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D5E1B" w14:textId="3E2BFE25" w:rsidR="003F3B2D" w:rsidRPr="003F3B2D" w:rsidRDefault="003F3B2D" w:rsidP="003F3B2D">
      <w:pPr>
        <w:pStyle w:val="Header"/>
        <w:rPr>
          <w:bCs/>
        </w:rPr>
      </w:pPr>
      <w:r>
        <w:rPr>
          <w:b/>
        </w:rPr>
        <w:t xml:space="preserve">Appendix S2. </w:t>
      </w:r>
      <w:r w:rsidRPr="003F3B2D">
        <w:rPr>
          <w:bCs/>
        </w:rPr>
        <w:t xml:space="preserve">Total </w:t>
      </w:r>
      <w:r>
        <w:rPr>
          <w:bCs/>
        </w:rPr>
        <w:t>g</w:t>
      </w:r>
      <w:r w:rsidRPr="003F3B2D">
        <w:rPr>
          <w:bCs/>
        </w:rPr>
        <w:t xml:space="preserve">enomic DNA </w:t>
      </w:r>
      <w:r>
        <w:rPr>
          <w:bCs/>
        </w:rPr>
        <w:t>e</w:t>
      </w:r>
      <w:r w:rsidRPr="003F3B2D">
        <w:rPr>
          <w:bCs/>
        </w:rPr>
        <w:t xml:space="preserve">xtraction from </w:t>
      </w:r>
      <w:r>
        <w:rPr>
          <w:bCs/>
        </w:rPr>
        <w:t>p</w:t>
      </w:r>
      <w:r w:rsidRPr="003F3B2D">
        <w:rPr>
          <w:bCs/>
        </w:rPr>
        <w:t xml:space="preserve">lant </w:t>
      </w:r>
      <w:r>
        <w:rPr>
          <w:bCs/>
        </w:rPr>
        <w:t>t</w:t>
      </w:r>
      <w:r w:rsidRPr="003F3B2D">
        <w:rPr>
          <w:bCs/>
        </w:rPr>
        <w:t xml:space="preserve">issue </w:t>
      </w:r>
      <w:r>
        <w:rPr>
          <w:bCs/>
        </w:rPr>
        <w:t>u</w:t>
      </w:r>
      <w:r w:rsidRPr="003F3B2D">
        <w:rPr>
          <w:bCs/>
        </w:rPr>
        <w:t>sing CTAB + PVP</w:t>
      </w:r>
      <w:r>
        <w:rPr>
          <w:bCs/>
        </w:rPr>
        <w:t>.</w:t>
      </w:r>
    </w:p>
    <w:p w14:paraId="2D600E59" w14:textId="77777777" w:rsidR="003F3B2D" w:rsidRDefault="003F3B2D" w:rsidP="003F3B2D">
      <w:pPr>
        <w:pStyle w:val="Header"/>
        <w:rPr>
          <w:rStyle w:val="PageNumber"/>
        </w:rPr>
      </w:pPr>
      <w:r>
        <w:t>Schenk Lab, Version 4</w:t>
      </w:r>
    </w:p>
    <w:p w14:paraId="59132C52" w14:textId="75EF03AD" w:rsidR="003F3B2D" w:rsidRDefault="003F3B2D" w:rsidP="003F3B2D">
      <w:pPr>
        <w:pStyle w:val="Header"/>
        <w:rPr>
          <w:rStyle w:val="PageNumber"/>
        </w:rPr>
      </w:pPr>
      <w:r>
        <w:rPr>
          <w:rStyle w:val="PageNumber"/>
        </w:rPr>
        <w:t>Last Updated 10/16/2021</w:t>
      </w:r>
      <w:r w:rsidR="00225842" w:rsidDel="00225842">
        <w:rPr>
          <w:rStyle w:val="PageNumber"/>
        </w:rPr>
        <w:t xml:space="preserve"> </w:t>
      </w:r>
    </w:p>
    <w:p w14:paraId="47D41104" w14:textId="77777777" w:rsidR="003F3B2D" w:rsidRDefault="003F3B2D" w:rsidP="003F3B2D">
      <w:pPr>
        <w:rPr>
          <w:rStyle w:val="PageNumbe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0" allowOverlap="1" wp14:anchorId="1AB46D25" wp14:editId="16CBE482">
                <wp:simplePos x="0" y="0"/>
                <wp:positionH relativeFrom="column">
                  <wp:posOffset>0</wp:posOffset>
                </wp:positionH>
                <wp:positionV relativeFrom="paragraph">
                  <wp:posOffset>203835</wp:posOffset>
                </wp:positionV>
                <wp:extent cx="5943600" cy="0"/>
                <wp:effectExtent l="0" t="0" r="0" b="0"/>
                <wp:wrapNone/>
                <wp:docPr id="1" name="Lin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5943600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3B6421D" id="Line 1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6.05pt" to="468pt,16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" o:allowincell="f">
                <o:lock v:ext="edit" shapetype="f"/>
              </v:line>
            </w:pict>
          </mc:Fallback>
        </mc:AlternateContent>
      </w:r>
      <w:r>
        <w:rPr>
          <w:rStyle w:val="PageNumber"/>
        </w:rPr>
        <w:t>Composed by K. Marlowe, updated by J. Schenk and E. Becklund</w:t>
      </w:r>
    </w:p>
    <w:p w14:paraId="150C788C" w14:textId="77777777" w:rsidR="003F3B2D" w:rsidRDefault="003F3B2D" w:rsidP="003F3B2D">
      <w:pPr>
        <w:rPr>
          <w:rStyle w:val="PageNumber"/>
        </w:rPr>
      </w:pPr>
    </w:p>
    <w:p w14:paraId="7D40EE5E" w14:textId="77777777" w:rsidR="00313E91" w:rsidRDefault="00313E91" w:rsidP="00313E91">
      <w:pPr>
        <w:rPr>
          <w:b/>
          <w:bCs/>
        </w:rPr>
      </w:pPr>
      <w:r>
        <w:rPr>
          <w:b/>
          <w:bCs/>
        </w:rPr>
        <w:t>Materials and Equipment</w:t>
      </w:r>
    </w:p>
    <w:p w14:paraId="3F058455" w14:textId="77777777" w:rsidR="00313E91" w:rsidRPr="002F4866" w:rsidRDefault="00313E91" w:rsidP="00313E91"/>
    <w:p w14:paraId="51B29834" w14:textId="77777777" w:rsidR="00313E91" w:rsidRPr="002F4866" w:rsidRDefault="00313E91" w:rsidP="00313E91">
      <w:r w:rsidRPr="002F4866">
        <w:t>Materials:</w:t>
      </w:r>
    </w:p>
    <w:p w14:paraId="4B85EF3D" w14:textId="08370C78" w:rsidR="00313E91" w:rsidRPr="002F4866" w:rsidRDefault="00313E91" w:rsidP="00313E91">
      <w:pPr>
        <w:ind w:left="360"/>
      </w:pPr>
      <w:r>
        <w:t xml:space="preserve">1. </w:t>
      </w:r>
      <w:r w:rsidRPr="002F4866">
        <w:t xml:space="preserve">Tris </w:t>
      </w:r>
      <w:r w:rsidR="00E24A61">
        <w:t>b</w:t>
      </w:r>
      <w:r>
        <w:t>ase (CAS: 77-86-1)</w:t>
      </w:r>
    </w:p>
    <w:p w14:paraId="6C37C3A9" w14:textId="77777777" w:rsidR="00313E91" w:rsidRPr="002F4866" w:rsidRDefault="00313E91" w:rsidP="00313E91">
      <w:pPr>
        <w:ind w:left="360"/>
      </w:pPr>
      <w:r>
        <w:t xml:space="preserve">2. </w:t>
      </w:r>
      <w:r w:rsidRPr="002F4866">
        <w:t>NaCl</w:t>
      </w:r>
      <w:r>
        <w:t xml:space="preserve"> (CAS: 7647-14-5)</w:t>
      </w:r>
    </w:p>
    <w:p w14:paraId="325A15B1" w14:textId="7075C662" w:rsidR="00313E91" w:rsidRPr="004142CD" w:rsidRDefault="00313E91" w:rsidP="00313E91">
      <w:pPr>
        <w:ind w:left="360"/>
        <w:rPr>
          <w:b/>
          <w:bCs/>
        </w:rPr>
      </w:pPr>
      <w:r>
        <w:t xml:space="preserve">3. </w:t>
      </w:r>
      <w:r w:rsidRPr="002F4866">
        <w:t>EDTA</w:t>
      </w:r>
      <w:r>
        <w:t xml:space="preserve"> (</w:t>
      </w:r>
      <w:r w:rsidRPr="002F4866">
        <w:t>CAS: 6381-92-6)</w:t>
      </w:r>
    </w:p>
    <w:p w14:paraId="44FF0556" w14:textId="77777777" w:rsidR="00313E91" w:rsidRPr="002F4866" w:rsidRDefault="00313E91" w:rsidP="00313E91">
      <w:pPr>
        <w:ind w:left="360"/>
      </w:pPr>
      <w:r>
        <w:t xml:space="preserve">4. </w:t>
      </w:r>
      <w:r w:rsidRPr="002F4866">
        <w:t>CTAB</w:t>
      </w:r>
      <w:r>
        <w:t xml:space="preserve"> (</w:t>
      </w:r>
      <w:r w:rsidRPr="00D82720">
        <w:rPr>
          <w:rFonts w:ascii="Times New Roman" w:hAnsi="Times New Roman"/>
        </w:rPr>
        <w:t>cetyltrimethylammonium bromide</w:t>
      </w:r>
      <w:r>
        <w:t xml:space="preserve">, CAS: </w:t>
      </w:r>
      <w:r w:rsidRPr="004142CD">
        <w:t>57-09-0</w:t>
      </w:r>
      <w:r>
        <w:t>)</w:t>
      </w:r>
    </w:p>
    <w:p w14:paraId="067C8C83" w14:textId="275D3068" w:rsidR="00313E91" w:rsidRPr="003B5429" w:rsidRDefault="00313E91" w:rsidP="00313E91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 xml:space="preserve">5. Ultrapure </w:t>
      </w:r>
      <w:r w:rsidRPr="00A17FB4">
        <w:rPr>
          <w:rFonts w:ascii="Times New Roman" w:eastAsia="Times New Roman" w:hAnsi="Times New Roman"/>
        </w:rPr>
        <w:t>H</w:t>
      </w:r>
      <w:r w:rsidRPr="00A17FB4">
        <w:rPr>
          <w:rFonts w:ascii="Times New Roman" w:eastAsia="Times New Roman" w:hAnsi="Times New Roman"/>
          <w:vertAlign w:val="subscript"/>
        </w:rPr>
        <w:t>2</w:t>
      </w:r>
      <w:r w:rsidRPr="003B5429">
        <w:rPr>
          <w:rFonts w:ascii="Times New Roman" w:eastAsia="Times New Roman" w:hAnsi="Times New Roman"/>
        </w:rPr>
        <w:t>O</w:t>
      </w:r>
      <w:r>
        <w:rPr>
          <w:rFonts w:ascii="Times New Roman" w:eastAsia="Times New Roman" w:hAnsi="Times New Roman"/>
        </w:rPr>
        <w:t xml:space="preserve"> (</w:t>
      </w:r>
      <w:r w:rsidR="00E24A61">
        <w:rPr>
          <w:rFonts w:ascii="Times New Roman" w:eastAsia="Times New Roman" w:hAnsi="Times New Roman"/>
        </w:rPr>
        <w:t xml:space="preserve">product no. 10977-015; </w:t>
      </w:r>
      <w:r>
        <w:rPr>
          <w:rFonts w:ascii="Times New Roman" w:eastAsia="Times New Roman" w:hAnsi="Times New Roman"/>
        </w:rPr>
        <w:t xml:space="preserve">Thermo Fisher Scientific, Waltham, </w:t>
      </w:r>
      <w:r w:rsidR="00E24A61">
        <w:rPr>
          <w:rFonts w:ascii="Times New Roman" w:eastAsia="Times New Roman" w:hAnsi="Times New Roman"/>
        </w:rPr>
        <w:t>Massachusetts, USA</w:t>
      </w:r>
      <w:r>
        <w:rPr>
          <w:rFonts w:ascii="Times New Roman" w:eastAsia="Times New Roman" w:hAnsi="Times New Roman"/>
        </w:rPr>
        <w:t>)</w:t>
      </w:r>
    </w:p>
    <w:p w14:paraId="73273004" w14:textId="77777777" w:rsidR="00313E91" w:rsidRDefault="00313E91" w:rsidP="00313E91">
      <w:pPr>
        <w:ind w:left="360"/>
      </w:pPr>
      <w:r>
        <w:t xml:space="preserve">6. </w:t>
      </w:r>
      <w:r>
        <w:sym w:font="Symbol" w:char="F062"/>
      </w:r>
      <w:r>
        <w:t>-mercaptoethanol (CAS: 60-24-2)</w:t>
      </w:r>
    </w:p>
    <w:p w14:paraId="4169ECA9" w14:textId="77777777" w:rsidR="00313E91" w:rsidRDefault="00313E91" w:rsidP="00313E91">
      <w:pPr>
        <w:ind w:left="360"/>
      </w:pPr>
      <w:r>
        <w:t>7. EtOH (CAS: 65-17-5)</w:t>
      </w:r>
    </w:p>
    <w:p w14:paraId="17A8D5C1" w14:textId="659A762E" w:rsidR="00313E91" w:rsidRDefault="00313E91" w:rsidP="00313E91">
      <w:pPr>
        <w:ind w:left="360"/>
      </w:pPr>
      <w:r>
        <w:t xml:space="preserve">8. 24:1 </w:t>
      </w:r>
      <w:r w:rsidR="00E24A61">
        <w:t>c</w:t>
      </w:r>
      <w:r>
        <w:t>hloroform</w:t>
      </w:r>
      <w:r w:rsidR="00E24A61">
        <w:t xml:space="preserve">–isoamyl alcohol </w:t>
      </w:r>
      <w:r>
        <w:t>(CIA)</w:t>
      </w:r>
    </w:p>
    <w:p w14:paraId="431D1618" w14:textId="07F0D120" w:rsidR="00313E91" w:rsidRDefault="00313E91" w:rsidP="00313E91">
      <w:pPr>
        <w:ind w:left="360"/>
      </w:pPr>
      <w:r>
        <w:t xml:space="preserve">9. 1X Tris-EDTA (TE) buffer (e.g., </w:t>
      </w:r>
      <w:r w:rsidR="00E24A61">
        <w:rPr>
          <w:rFonts w:ascii="Times New Roman" w:eastAsia="Times New Roman" w:hAnsi="Times New Roman"/>
        </w:rPr>
        <w:t xml:space="preserve">product no. BP2473-100; </w:t>
      </w:r>
      <w:r>
        <w:rPr>
          <w:rFonts w:ascii="Times New Roman" w:eastAsia="Times New Roman" w:hAnsi="Times New Roman"/>
        </w:rPr>
        <w:t>Thermo Fisher Scientific)</w:t>
      </w:r>
    </w:p>
    <w:p w14:paraId="4DE56D69" w14:textId="7E88D933" w:rsidR="00313E91" w:rsidRDefault="00313E91" w:rsidP="00313E91">
      <w:pPr>
        <w:ind w:left="360"/>
      </w:pPr>
      <w:r>
        <w:t xml:space="preserve">10. </w:t>
      </w:r>
      <w:r w:rsidR="00371CA6">
        <w:t>P</w:t>
      </w:r>
      <w:r>
        <w:t>roteinase</w:t>
      </w:r>
      <w:r w:rsidR="00E24A61">
        <w:t xml:space="preserve"> </w:t>
      </w:r>
      <w:r>
        <w:t>K (CAS: 39450-01-6)</w:t>
      </w:r>
    </w:p>
    <w:p w14:paraId="75A3350D" w14:textId="61494A27" w:rsidR="00313E91" w:rsidRDefault="00313E91" w:rsidP="00313E91">
      <w:pPr>
        <w:ind w:left="360"/>
      </w:pPr>
      <w:r>
        <w:t>11. 1.5</w:t>
      </w:r>
      <w:r w:rsidR="005C0474">
        <w:t>-</w:t>
      </w:r>
      <w:r>
        <w:t>mL microcentrifuge tubes and rack</w:t>
      </w:r>
    </w:p>
    <w:p w14:paraId="113720BF" w14:textId="1CB8586F" w:rsidR="00313E91" w:rsidRDefault="00313E91" w:rsidP="00313E91">
      <w:pPr>
        <w:ind w:left="360"/>
      </w:pPr>
      <w:r>
        <w:t>12. SYBR Safe DNA Gel Stain (</w:t>
      </w:r>
      <w:r w:rsidR="00E24A61">
        <w:rPr>
          <w:rFonts w:ascii="Times New Roman" w:eastAsia="Times New Roman" w:hAnsi="Times New Roman"/>
        </w:rPr>
        <w:t xml:space="preserve">product no. S33102; </w:t>
      </w:r>
      <w:r>
        <w:rPr>
          <w:rFonts w:ascii="Times New Roman" w:eastAsia="Times New Roman" w:hAnsi="Times New Roman"/>
        </w:rPr>
        <w:t>Thermo Fisher Scientific)</w:t>
      </w:r>
    </w:p>
    <w:p w14:paraId="0AEFFDF5" w14:textId="77777777" w:rsidR="00313E91" w:rsidRDefault="00313E91" w:rsidP="00313E91">
      <w:pPr>
        <w:ind w:left="360"/>
      </w:pPr>
      <w:r>
        <w:t>13. Agarose</w:t>
      </w:r>
    </w:p>
    <w:p w14:paraId="33EE46D1" w14:textId="628E8E31" w:rsidR="00313E91" w:rsidRDefault="00313E91" w:rsidP="00313E91">
      <w:pPr>
        <w:ind w:left="360"/>
      </w:pPr>
      <w:r>
        <w:t>14. TBE buffer</w:t>
      </w:r>
    </w:p>
    <w:p w14:paraId="11F1EB9C" w14:textId="1FEDF5A8" w:rsidR="00313E91" w:rsidRDefault="00313E91" w:rsidP="00313E91">
      <w:pPr>
        <w:ind w:left="360"/>
      </w:pPr>
      <w:r>
        <w:t>15. P</w:t>
      </w:r>
      <w:r w:rsidRPr="00313E91">
        <w:t>olyvinylpyrrolidone</w:t>
      </w:r>
      <w:r>
        <w:t xml:space="preserve">-10 (PVP-10, </w:t>
      </w:r>
      <w:proofErr w:type="spellStart"/>
      <w:r>
        <w:t>m.w.</w:t>
      </w:r>
      <w:proofErr w:type="spellEnd"/>
      <w:r>
        <w:t xml:space="preserve"> = 10,000, CAS: 9003-39</w:t>
      </w:r>
      <w:r w:rsidR="00E54335">
        <w:t>-</w:t>
      </w:r>
      <w:r>
        <w:t>8)</w:t>
      </w:r>
    </w:p>
    <w:p w14:paraId="571F9D36" w14:textId="77777777" w:rsidR="00313E91" w:rsidRPr="00A17FB4" w:rsidRDefault="00313E91" w:rsidP="00313E91">
      <w:pPr>
        <w:ind w:left="360"/>
        <w:rPr>
          <w:rFonts w:ascii="Times New Roman" w:eastAsia="Times New Roman" w:hAnsi="Times New Roman"/>
        </w:rPr>
      </w:pPr>
    </w:p>
    <w:p w14:paraId="72DEFFEC" w14:textId="77777777" w:rsidR="00313E91" w:rsidRPr="002F4866" w:rsidRDefault="00313E91" w:rsidP="00E24A61">
      <w:pPr>
        <w:ind w:left="360"/>
      </w:pPr>
    </w:p>
    <w:p w14:paraId="700D02BB" w14:textId="77777777" w:rsidR="00313E91" w:rsidRPr="002F4866" w:rsidRDefault="00313E91" w:rsidP="00313E91">
      <w:r w:rsidRPr="002F4866">
        <w:t>Equipment:</w:t>
      </w:r>
    </w:p>
    <w:p w14:paraId="3E2EC5D5" w14:textId="06F5FE49" w:rsidR="00313E91" w:rsidRDefault="00313E91" w:rsidP="00313E91">
      <w:pPr>
        <w:ind w:left="360"/>
        <w:rPr>
          <w:rFonts w:ascii="Times New Roman" w:hAnsi="Times New Roman"/>
        </w:rPr>
      </w:pPr>
      <w:r w:rsidRPr="002F4866">
        <w:t xml:space="preserve">1.  </w:t>
      </w:r>
      <w:r w:rsidRPr="003363EA">
        <w:rPr>
          <w:rFonts w:ascii="Times New Roman" w:hAnsi="Times New Roman"/>
        </w:rPr>
        <w:t>Fisherbrand B</w:t>
      </w:r>
      <w:r w:rsidRPr="00FA295A">
        <w:rPr>
          <w:rFonts w:ascii="Times New Roman" w:hAnsi="Times New Roman"/>
        </w:rPr>
        <w:t xml:space="preserve">ead </w:t>
      </w:r>
      <w:r w:rsidRPr="005B7EE0">
        <w:rPr>
          <w:rFonts w:ascii="Times New Roman" w:hAnsi="Times New Roman"/>
        </w:rPr>
        <w:t>M</w:t>
      </w:r>
      <w:r w:rsidRPr="00DF0ABF">
        <w:rPr>
          <w:rFonts w:ascii="Times New Roman" w:hAnsi="Times New Roman"/>
        </w:rPr>
        <w:t>ill 24 Homogenizer (Thermo Fisher Scientific</w:t>
      </w:r>
      <w:r>
        <w:rPr>
          <w:rFonts w:ascii="Times New Roman" w:hAnsi="Times New Roman"/>
        </w:rPr>
        <w:t>)</w:t>
      </w:r>
    </w:p>
    <w:p w14:paraId="236846A3" w14:textId="77777777" w:rsidR="00313E91" w:rsidRDefault="00313E91" w:rsidP="00313E91">
      <w:pPr>
        <w:ind w:left="360"/>
        <w:rPr>
          <w:rFonts w:ascii="Times New Roman" w:hAnsi="Times New Roman"/>
        </w:rPr>
      </w:pPr>
      <w:r>
        <w:rPr>
          <w:rFonts w:ascii="Times New Roman" w:hAnsi="Times New Roman"/>
        </w:rPr>
        <w:t>2. Analog vortex mixer</w:t>
      </w:r>
    </w:p>
    <w:p w14:paraId="726A8EEA" w14:textId="066FBCC2" w:rsidR="00313E91" w:rsidRDefault="00313E91" w:rsidP="00313E91">
      <w:pPr>
        <w:ind w:left="360"/>
      </w:pPr>
      <w:r>
        <w:rPr>
          <w:rFonts w:ascii="Times New Roman" w:hAnsi="Times New Roman"/>
        </w:rPr>
        <w:t xml:space="preserve">3. </w:t>
      </w:r>
      <w:r>
        <w:t xml:space="preserve">Horizontal centrifuge with refrigeration that reaches 13,000 rpm (e.g., </w:t>
      </w:r>
      <w:r w:rsidR="00E24A61">
        <w:t xml:space="preserve">model no. 5430 R; </w:t>
      </w:r>
      <w:r>
        <w:t>Eppendorf, Hamburg, Germany)</w:t>
      </w:r>
    </w:p>
    <w:p w14:paraId="7CF98D95" w14:textId="1D9981A5" w:rsidR="00313E91" w:rsidRDefault="00313E91" w:rsidP="00313E91">
      <w:pPr>
        <w:ind w:left="360"/>
      </w:pPr>
      <w:r>
        <w:t>4. Heat block that reaches 50</w:t>
      </w:r>
      <w:r w:rsidR="00E24A61">
        <w:t>–</w:t>
      </w:r>
      <w:r>
        <w:t>55°C</w:t>
      </w:r>
    </w:p>
    <w:p w14:paraId="0CB98099" w14:textId="77777777" w:rsidR="00313E91" w:rsidRDefault="00313E91" w:rsidP="00313E91">
      <w:pPr>
        <w:ind w:left="360"/>
      </w:pPr>
      <w:r>
        <w:t>5. –20°C freezer</w:t>
      </w:r>
    </w:p>
    <w:p w14:paraId="43871D9C" w14:textId="77777777" w:rsidR="00313E91" w:rsidRDefault="00313E91" w:rsidP="00313E91">
      <w:pPr>
        <w:ind w:left="360"/>
      </w:pPr>
      <w:r>
        <w:t>6.  Micropipettes and tips</w:t>
      </w:r>
    </w:p>
    <w:p w14:paraId="3187D412" w14:textId="6CA4748F" w:rsidR="00313E91" w:rsidRDefault="00313E91" w:rsidP="00313E91">
      <w:pPr>
        <w:ind w:left="360"/>
        <w:rPr>
          <w:rFonts w:ascii="Times New Roman" w:hAnsi="Times New Roman"/>
        </w:rPr>
      </w:pPr>
      <w:r>
        <w:t>7.  250</w:t>
      </w:r>
      <w:r w:rsidR="005C0474">
        <w:t>-</w:t>
      </w:r>
      <w:r>
        <w:t>mL beaker for waste</w:t>
      </w:r>
    </w:p>
    <w:p w14:paraId="42DF8DAE" w14:textId="472507C3" w:rsidR="00313E91" w:rsidRDefault="00313E91" w:rsidP="00313E91">
      <w:pPr>
        <w:ind w:left="360"/>
      </w:pPr>
      <w:r>
        <w:rPr>
          <w:rFonts w:ascii="Times New Roman" w:hAnsi="Times New Roman"/>
        </w:rPr>
        <w:t xml:space="preserve">8.  </w:t>
      </w:r>
      <w:proofErr w:type="spellStart"/>
      <w:r>
        <w:t>CentriVap</w:t>
      </w:r>
      <w:proofErr w:type="spellEnd"/>
      <w:r>
        <w:t xml:space="preserve"> (</w:t>
      </w:r>
      <w:r w:rsidR="00E24A61">
        <w:t xml:space="preserve">e.g., </w:t>
      </w:r>
      <w:proofErr w:type="spellStart"/>
      <w:r w:rsidR="00E24A61">
        <w:t>CentriVap</w:t>
      </w:r>
      <w:proofErr w:type="spellEnd"/>
      <w:r w:rsidR="00E24A61">
        <w:t xml:space="preserve"> Micro IR; </w:t>
      </w:r>
      <w:proofErr w:type="spellStart"/>
      <w:r w:rsidR="00E24A61">
        <w:t>Labconco</w:t>
      </w:r>
      <w:proofErr w:type="spellEnd"/>
      <w:r w:rsidR="00E24A61">
        <w:t xml:space="preserve">, Kansas City, Missouri, </w:t>
      </w:r>
      <w:r w:rsidR="00E24A61">
        <w:rPr>
          <w:rFonts w:ascii="Times New Roman" w:eastAsia="Times New Roman" w:hAnsi="Times New Roman"/>
        </w:rPr>
        <w:t>USA</w:t>
      </w:r>
      <w:r>
        <w:t>)</w:t>
      </w:r>
    </w:p>
    <w:p w14:paraId="154B2F92" w14:textId="0D2FC9C4" w:rsidR="00313E91" w:rsidRDefault="00313E91" w:rsidP="00313E91">
      <w:pPr>
        <w:ind w:left="360"/>
        <w:rPr>
          <w:rFonts w:ascii="Times New Roman" w:hAnsi="Times New Roman"/>
        </w:rPr>
      </w:pPr>
      <w:r>
        <w:t>9.  Gel electrophoresis (</w:t>
      </w:r>
      <w:r w:rsidR="00E24A61">
        <w:t xml:space="preserve">e.g., </w:t>
      </w:r>
      <w:r w:rsidR="00E24A61">
        <w:rPr>
          <w:rFonts w:ascii="Times New Roman" w:hAnsi="Times New Roman"/>
        </w:rPr>
        <w:t xml:space="preserve">Owl </w:t>
      </w:r>
      <w:proofErr w:type="spellStart"/>
      <w:r w:rsidR="00E24A61">
        <w:rPr>
          <w:rFonts w:ascii="Times New Roman" w:hAnsi="Times New Roman"/>
        </w:rPr>
        <w:t>Easycast</w:t>
      </w:r>
      <w:proofErr w:type="spellEnd"/>
      <w:r w:rsidR="00E24A61">
        <w:rPr>
          <w:rFonts w:ascii="Times New Roman" w:hAnsi="Times New Roman"/>
        </w:rPr>
        <w:t xml:space="preserve"> B1; </w:t>
      </w:r>
      <w:proofErr w:type="spellStart"/>
      <w:r w:rsidR="00E24A61" w:rsidRPr="00DF0ABF">
        <w:rPr>
          <w:rFonts w:ascii="Times New Roman" w:hAnsi="Times New Roman"/>
        </w:rPr>
        <w:t>Thermo</w:t>
      </w:r>
      <w:proofErr w:type="spellEnd"/>
      <w:r w:rsidR="00E24A61" w:rsidRPr="00DF0ABF">
        <w:rPr>
          <w:rFonts w:ascii="Times New Roman" w:hAnsi="Times New Roman"/>
        </w:rPr>
        <w:t xml:space="preserve"> Fisher Scientific</w:t>
      </w:r>
      <w:r>
        <w:rPr>
          <w:rFonts w:ascii="Times New Roman" w:hAnsi="Times New Roman"/>
        </w:rPr>
        <w:t>)</w:t>
      </w:r>
    </w:p>
    <w:p w14:paraId="006CA1F9" w14:textId="77777777" w:rsidR="00313E91" w:rsidRDefault="00313E91" w:rsidP="00313E91">
      <w:pPr>
        <w:rPr>
          <w:b/>
          <w:bCs/>
        </w:rPr>
      </w:pPr>
    </w:p>
    <w:p w14:paraId="68026363" w14:textId="77777777" w:rsidR="00313E91" w:rsidRDefault="00313E91" w:rsidP="003F3B2D">
      <w:pPr>
        <w:rPr>
          <w:b/>
          <w:bCs/>
        </w:rPr>
      </w:pPr>
    </w:p>
    <w:p w14:paraId="5B6CF006" w14:textId="77777777" w:rsidR="00313E91" w:rsidRDefault="00313E91">
      <w:pPr>
        <w:rPr>
          <w:b/>
          <w:bCs/>
        </w:rPr>
      </w:pPr>
      <w:r>
        <w:rPr>
          <w:b/>
          <w:bCs/>
        </w:rPr>
        <w:br w:type="page"/>
      </w:r>
    </w:p>
    <w:p w14:paraId="2D812ED2" w14:textId="43EEB30F" w:rsidR="00820F80" w:rsidRPr="004B763D" w:rsidRDefault="00820F80" w:rsidP="003F3B2D">
      <w:pPr>
        <w:rPr>
          <w:b/>
          <w:bCs/>
        </w:rPr>
      </w:pPr>
      <w:r w:rsidRPr="004B763D">
        <w:rPr>
          <w:b/>
          <w:bCs/>
        </w:rPr>
        <w:lastRenderedPageBreak/>
        <w:t xml:space="preserve">Lysis </w:t>
      </w:r>
      <w:r w:rsidR="00B64071">
        <w:rPr>
          <w:b/>
          <w:bCs/>
        </w:rPr>
        <w:t>b</w:t>
      </w:r>
      <w:r w:rsidRPr="004B763D">
        <w:rPr>
          <w:b/>
          <w:bCs/>
        </w:rPr>
        <w:t>uffer (CTAB</w:t>
      </w:r>
      <w:r>
        <w:rPr>
          <w:b/>
          <w:bCs/>
        </w:rPr>
        <w:t xml:space="preserve"> + </w:t>
      </w:r>
      <w:r w:rsidR="008C11EE">
        <w:rPr>
          <w:b/>
          <w:bCs/>
        </w:rPr>
        <w:t xml:space="preserve">1% </w:t>
      </w:r>
      <w:r>
        <w:rPr>
          <w:b/>
          <w:bCs/>
        </w:rPr>
        <w:t>PVP</w:t>
      </w:r>
      <w:r w:rsidR="008235DD">
        <w:rPr>
          <w:b/>
          <w:bCs/>
        </w:rPr>
        <w:t>-10</w:t>
      </w:r>
      <w:r w:rsidRPr="004B763D">
        <w:rPr>
          <w:b/>
          <w:bCs/>
        </w:rPr>
        <w:t>)</w:t>
      </w:r>
    </w:p>
    <w:p w14:paraId="4FEDF060" w14:textId="77777777" w:rsidR="00820F80" w:rsidRDefault="00820F80" w:rsidP="00820F80">
      <w:pPr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Combine</w:t>
      </w:r>
    </w:p>
    <w:p w14:paraId="762B74A7" w14:textId="58B51F48" w:rsidR="00820F80" w:rsidRDefault="00820F80" w:rsidP="00820F8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100 m</w:t>
      </w:r>
      <w:r w:rsidR="003F3B2D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1 M Tris, pH 8.0 </w:t>
      </w:r>
    </w:p>
    <w:p w14:paraId="7C272C71" w14:textId="377DF9E1" w:rsidR="00820F80" w:rsidRDefault="00820F80" w:rsidP="00820F8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80 m</w:t>
      </w:r>
      <w:r w:rsidR="003F3B2D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5 M NaCl </w:t>
      </w:r>
    </w:p>
    <w:p w14:paraId="05E0DBF9" w14:textId="021BE152" w:rsidR="00820F80" w:rsidRDefault="00820F80" w:rsidP="00820F8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40 m</w:t>
      </w:r>
      <w:r w:rsidR="003F3B2D">
        <w:rPr>
          <w:rFonts w:ascii="Times New Roman" w:eastAsia="Times New Roman" w:hAnsi="Times New Roman"/>
        </w:rPr>
        <w:t>L</w:t>
      </w:r>
      <w:r w:rsidRPr="00955091">
        <w:rPr>
          <w:rFonts w:ascii="Times New Roman" w:eastAsia="Times New Roman" w:hAnsi="Times New Roman"/>
        </w:rPr>
        <w:t xml:space="preserve"> of 0.5 M EDTA </w:t>
      </w:r>
    </w:p>
    <w:p w14:paraId="2724B835" w14:textId="77777777" w:rsidR="008C11EE" w:rsidRDefault="00820F80" w:rsidP="00820F80">
      <w:pPr>
        <w:ind w:left="360"/>
        <w:rPr>
          <w:rFonts w:ascii="Times New Roman" w:eastAsia="Times New Roman" w:hAnsi="Times New Roman"/>
        </w:rPr>
      </w:pPr>
      <w:r w:rsidRPr="00955091">
        <w:rPr>
          <w:rFonts w:ascii="Times New Roman" w:eastAsia="Times New Roman" w:hAnsi="Times New Roman"/>
        </w:rPr>
        <w:t>20 g of CTAB</w:t>
      </w:r>
    </w:p>
    <w:p w14:paraId="1E6388BF" w14:textId="44AE8BC3" w:rsidR="00820F80" w:rsidRDefault="008C11EE" w:rsidP="00820F80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10 g of PVP-10 (note that CTAB + PVP should be made fresh each time)</w:t>
      </w:r>
      <w:r w:rsidR="00820F80" w:rsidRPr="00955091">
        <w:rPr>
          <w:rFonts w:ascii="Times New Roman" w:eastAsia="Times New Roman" w:hAnsi="Times New Roman"/>
        </w:rPr>
        <w:t xml:space="preserve"> </w:t>
      </w:r>
    </w:p>
    <w:p w14:paraId="6B81BE15" w14:textId="0AB6D67B" w:rsidR="00820F80" w:rsidRDefault="00820F80" w:rsidP="00820F80">
      <w:pPr>
        <w:ind w:left="360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</w:rPr>
        <w:t>Bring up to 1 L with dH</w:t>
      </w:r>
      <w:r w:rsidRPr="004B763D">
        <w:rPr>
          <w:rFonts w:ascii="Times New Roman" w:eastAsia="Times New Roman" w:hAnsi="Times New Roman"/>
          <w:vertAlign w:val="subscript"/>
        </w:rPr>
        <w:t>2</w:t>
      </w:r>
      <w:r w:rsidR="003F3B2D">
        <w:rPr>
          <w:rFonts w:ascii="Times New Roman" w:eastAsia="Times New Roman" w:hAnsi="Times New Roman"/>
        </w:rPr>
        <w:t>O</w:t>
      </w:r>
    </w:p>
    <w:p w14:paraId="6B661C65" w14:textId="77777777" w:rsidR="00820F80" w:rsidRDefault="00820F80" w:rsidP="00820F80">
      <w:pPr>
        <w:rPr>
          <w:b/>
          <w:bCs/>
          <w:u w:val="single"/>
        </w:rPr>
      </w:pPr>
    </w:p>
    <w:p w14:paraId="7267DA80" w14:textId="77777777" w:rsidR="00820F80" w:rsidRDefault="00820F80">
      <w:pPr>
        <w:rPr>
          <w:b/>
          <w:bCs/>
          <w:u w:val="single"/>
        </w:rPr>
      </w:pPr>
    </w:p>
    <w:p w14:paraId="6AABAF7B" w14:textId="7A8C460A" w:rsidR="000F331D" w:rsidRPr="00B64071" w:rsidRDefault="000F331D">
      <w:pPr>
        <w:rPr>
          <w:b/>
          <w:bCs/>
        </w:rPr>
      </w:pPr>
      <w:r w:rsidRPr="00B64071">
        <w:rPr>
          <w:b/>
          <w:bCs/>
        </w:rPr>
        <w:t>To do ahead of time:</w:t>
      </w:r>
    </w:p>
    <w:p w14:paraId="5777F1B3" w14:textId="07FD6110" w:rsidR="000F331D" w:rsidRDefault="00F44280" w:rsidP="007D08D0">
      <w:pPr>
        <w:spacing w:after="240"/>
        <w:ind w:left="720" w:hanging="720"/>
      </w:pPr>
      <w:r>
        <w:t>1.</w:t>
      </w:r>
      <w:r w:rsidR="000F331D">
        <w:tab/>
        <w:t>Turn on heat block to 6</w:t>
      </w:r>
      <w:r w:rsidR="007D024F">
        <w:t>0</w:t>
      </w:r>
      <w:r w:rsidR="000F331D">
        <w:t>°C</w:t>
      </w:r>
      <w:r w:rsidR="007A7A66">
        <w:t>.</w:t>
      </w:r>
      <w:r w:rsidR="00B64071">
        <w:t xml:space="preserve"> </w:t>
      </w:r>
    </w:p>
    <w:p w14:paraId="1A493C5B" w14:textId="1CD43E0D" w:rsidR="001A6036" w:rsidRDefault="001A6036" w:rsidP="007D08D0">
      <w:pPr>
        <w:spacing w:after="240"/>
        <w:ind w:left="720" w:hanging="720"/>
      </w:pPr>
      <w:r>
        <w:t xml:space="preserve">2. </w:t>
      </w:r>
      <w:r>
        <w:tab/>
        <w:t>Add 100 m</w:t>
      </w:r>
      <w:r w:rsidR="003F3B2D">
        <w:t>L</w:t>
      </w:r>
      <w:r>
        <w:t xml:space="preserve"> of CTAB </w:t>
      </w:r>
      <w:r w:rsidR="00787969">
        <w:t>lysis</w:t>
      </w:r>
      <w:r>
        <w:t xml:space="preserve"> buffer to media </w:t>
      </w:r>
      <w:r w:rsidR="00787969">
        <w:t>bottle</w:t>
      </w:r>
      <w:r>
        <w:t>.</w:t>
      </w:r>
      <w:r w:rsidR="00B64071">
        <w:t xml:space="preserve"> </w:t>
      </w:r>
      <w:r w:rsidR="00497727">
        <w:t xml:space="preserve">To make a 1% PVP CTAB </w:t>
      </w:r>
      <w:r w:rsidR="00787969">
        <w:t>lysis</w:t>
      </w:r>
      <w:r w:rsidR="00497727">
        <w:t xml:space="preserve"> buffer, w</w:t>
      </w:r>
      <w:r>
        <w:t xml:space="preserve">eigh out 1 </w:t>
      </w:r>
      <w:r w:rsidR="0021388A">
        <w:t>mg</w:t>
      </w:r>
      <w:r>
        <w:t xml:space="preserve"> of PVP-10 </w:t>
      </w:r>
      <w:r w:rsidR="00B64071">
        <w:t>(</w:t>
      </w:r>
      <w:proofErr w:type="spellStart"/>
      <w:r>
        <w:t>m.w.</w:t>
      </w:r>
      <w:proofErr w:type="spellEnd"/>
      <w:r>
        <w:t xml:space="preserve"> = 10,000) and add </w:t>
      </w:r>
      <w:r w:rsidR="00497727">
        <w:t xml:space="preserve">it </w:t>
      </w:r>
      <w:r>
        <w:t>to</w:t>
      </w:r>
      <w:r w:rsidR="00497727">
        <w:t xml:space="preserve"> the CTAB</w:t>
      </w:r>
      <w:r>
        <w:t xml:space="preserve"> </w:t>
      </w:r>
      <w:r w:rsidR="00787969">
        <w:t>lysis</w:t>
      </w:r>
      <w:r>
        <w:t xml:space="preserve"> buffer.</w:t>
      </w:r>
      <w:r w:rsidR="00B64071">
        <w:t xml:space="preserve"> </w:t>
      </w:r>
      <w:r>
        <w:t>Mix by stirring.</w:t>
      </w:r>
      <w:r w:rsidR="00B64071">
        <w:t xml:space="preserve"> </w:t>
      </w:r>
      <w:r>
        <w:t>If precipitates are observed, mix with low heat until all PVP-10 is dissolved.</w:t>
      </w:r>
      <w:r w:rsidR="00B64071">
        <w:t xml:space="preserve"> </w:t>
      </w:r>
    </w:p>
    <w:p w14:paraId="2F804F13" w14:textId="0E5E29A2" w:rsidR="000F331D" w:rsidRDefault="001A6036" w:rsidP="007D08D0">
      <w:pPr>
        <w:spacing w:after="240"/>
        <w:ind w:left="720" w:hanging="720"/>
      </w:pPr>
      <w:r>
        <w:t>3</w:t>
      </w:r>
      <w:r w:rsidR="00F44280">
        <w:t>.</w:t>
      </w:r>
      <w:r w:rsidR="000F331D">
        <w:tab/>
      </w:r>
      <w:r>
        <w:t>Combine the</w:t>
      </w:r>
      <w:r w:rsidR="000F331D">
        <w:t xml:space="preserve"> appropriate amount of </w:t>
      </w:r>
      <w:r w:rsidR="003F3B2D">
        <w:sym w:font="Symbol" w:char="F062"/>
      </w:r>
      <w:r w:rsidR="000F331D">
        <w:t xml:space="preserve">-mercaptoethanol </w:t>
      </w:r>
      <w:r>
        <w:t>and</w:t>
      </w:r>
      <w:r w:rsidR="00FE6018">
        <w:t xml:space="preserve"> CTAB</w:t>
      </w:r>
      <w:r w:rsidR="00787969">
        <w:t xml:space="preserve"> + PVP-10</w:t>
      </w:r>
      <w:r w:rsidR="00FE6018">
        <w:t xml:space="preserve"> </w:t>
      </w:r>
      <w:r w:rsidR="000F331D">
        <w:t>right before using</w:t>
      </w:r>
      <w:r w:rsidR="00F4677B">
        <w:t xml:space="preserve"> (</w:t>
      </w:r>
      <w:r w:rsidR="003522A1">
        <w:t>s</w:t>
      </w:r>
      <w:r w:rsidR="00F1533F">
        <w:t>ee p</w:t>
      </w:r>
      <w:r w:rsidR="004E1F8F">
        <w:t>.</w:t>
      </w:r>
      <w:r w:rsidR="00894C4D">
        <w:t xml:space="preserve"> </w:t>
      </w:r>
      <w:r w:rsidR="008235DD">
        <w:t>5</w:t>
      </w:r>
      <w:r w:rsidR="00894C4D">
        <w:t xml:space="preserve"> for calculations</w:t>
      </w:r>
      <w:r w:rsidR="00F4677B">
        <w:t>)</w:t>
      </w:r>
      <w:r w:rsidR="00894C4D">
        <w:t>.</w:t>
      </w:r>
    </w:p>
    <w:p w14:paraId="686646B8" w14:textId="0188CB0D" w:rsidR="000F331D" w:rsidRDefault="001A6036" w:rsidP="007D08D0">
      <w:pPr>
        <w:spacing w:after="240"/>
        <w:ind w:left="720" w:hanging="720"/>
      </w:pPr>
      <w:r>
        <w:t>4</w:t>
      </w:r>
      <w:r w:rsidR="00F44280">
        <w:t>.</w:t>
      </w:r>
      <w:r w:rsidR="000F331D">
        <w:tab/>
      </w:r>
      <w:r w:rsidR="00B556FF">
        <w:t>W</w:t>
      </w:r>
      <w:r w:rsidR="000F331D">
        <w:t xml:space="preserve">eigh </w:t>
      </w:r>
      <w:r w:rsidR="006A133F">
        <w:t xml:space="preserve">out </w:t>
      </w:r>
      <w:r w:rsidR="006A133F" w:rsidRPr="001D5C18">
        <w:t>5–</w:t>
      </w:r>
      <w:r w:rsidR="006E743C">
        <w:t>1</w:t>
      </w:r>
      <w:r w:rsidR="006A133F" w:rsidRPr="001D5C18">
        <w:t>0 mg</w:t>
      </w:r>
      <w:r w:rsidR="006E743C">
        <w:t xml:space="preserve"> of dry leaf tissue</w:t>
      </w:r>
      <w:r w:rsidR="000F331D" w:rsidRPr="001D5C18">
        <w:t>.</w:t>
      </w:r>
      <w:r w:rsidR="00B64071">
        <w:t xml:space="preserve"> </w:t>
      </w:r>
      <w:r w:rsidR="00EB4DF8">
        <w:t>Place the tissue in a</w:t>
      </w:r>
      <w:r w:rsidR="00730669">
        <w:t xml:space="preserve"> labeled</w:t>
      </w:r>
      <w:r w:rsidR="00EB4DF8">
        <w:t xml:space="preserve"> </w:t>
      </w:r>
      <w:r w:rsidR="006551B7">
        <w:t>1.5</w:t>
      </w:r>
      <w:r w:rsidR="00CC73F0">
        <w:t>-</w:t>
      </w:r>
      <w:r w:rsidR="006551B7">
        <w:t>m</w:t>
      </w:r>
      <w:r w:rsidR="003F3B2D">
        <w:t>L</w:t>
      </w:r>
      <w:r w:rsidR="006551B7">
        <w:t xml:space="preserve"> </w:t>
      </w:r>
      <w:r w:rsidR="006752F9">
        <w:t>Bead</w:t>
      </w:r>
      <w:r w:rsidR="005574C7">
        <w:t xml:space="preserve"> </w:t>
      </w:r>
      <w:r w:rsidR="006752F9">
        <w:t xml:space="preserve">Mill </w:t>
      </w:r>
      <w:r w:rsidR="00EB4DF8">
        <w:t xml:space="preserve">tube with </w:t>
      </w:r>
      <w:r w:rsidR="00225842">
        <w:t>2.8</w:t>
      </w:r>
      <w:r w:rsidR="00057C45">
        <w:t>-</w:t>
      </w:r>
      <w:r w:rsidR="00225842">
        <w:t xml:space="preserve">mm </w:t>
      </w:r>
      <w:r w:rsidR="00EB4DF8">
        <w:t xml:space="preserve">ceramic or metal beads that are designated for the </w:t>
      </w:r>
      <w:r w:rsidR="00A33EDD">
        <w:t>B</w:t>
      </w:r>
      <w:r w:rsidR="00EB4DF8">
        <w:t>ead</w:t>
      </w:r>
      <w:r w:rsidR="005574C7">
        <w:t xml:space="preserve"> </w:t>
      </w:r>
      <w:r w:rsidR="00A33EDD">
        <w:t>M</w:t>
      </w:r>
      <w:r w:rsidR="00EB4DF8">
        <w:t>ill</w:t>
      </w:r>
      <w:r w:rsidR="00A33EDD">
        <w:t xml:space="preserve"> (or other</w:t>
      </w:r>
      <w:r w:rsidR="006551B7">
        <w:t xml:space="preserve"> bead grinder)</w:t>
      </w:r>
      <w:r w:rsidR="00EB4DF8">
        <w:t xml:space="preserve"> in Extraction Step 1.</w:t>
      </w:r>
      <w:r w:rsidR="00B64071">
        <w:t xml:space="preserve"> </w:t>
      </w:r>
    </w:p>
    <w:p w14:paraId="36B3F13D" w14:textId="1AB219BF" w:rsidR="00F931B7" w:rsidRDefault="001A6036" w:rsidP="007D08D0">
      <w:pPr>
        <w:spacing w:after="240"/>
        <w:ind w:left="720" w:hanging="720"/>
      </w:pPr>
      <w:r>
        <w:t>5</w:t>
      </w:r>
      <w:r w:rsidR="00F931B7">
        <w:t xml:space="preserve">. </w:t>
      </w:r>
      <w:r w:rsidR="00F931B7">
        <w:tab/>
      </w:r>
      <w:r w:rsidR="003E7E0E">
        <w:t>Prepare s</w:t>
      </w:r>
      <w:r w:rsidR="00F931B7">
        <w:t>tocks of 95% and 7</w:t>
      </w:r>
      <w:r w:rsidR="007C2AE0">
        <w:t>5</w:t>
      </w:r>
      <w:r w:rsidR="00F931B7">
        <w:t xml:space="preserve">% ethanol </w:t>
      </w:r>
      <w:r w:rsidR="00EB4DF8">
        <w:t>with ultrapure water</w:t>
      </w:r>
      <w:r w:rsidR="003E7E0E" w:rsidRPr="003E7E0E">
        <w:t xml:space="preserve"> </w:t>
      </w:r>
      <w:r w:rsidR="003E7E0E">
        <w:t>chilled to –20°C</w:t>
      </w:r>
      <w:r w:rsidR="00F931B7">
        <w:t>.</w:t>
      </w:r>
    </w:p>
    <w:p w14:paraId="4DD9F45E" w14:textId="77777777" w:rsidR="00DC76E0" w:rsidRDefault="00DC76E0">
      <w:pPr>
        <w:rPr>
          <w:u w:val="single"/>
        </w:rPr>
      </w:pPr>
    </w:p>
    <w:p w14:paraId="3D80860D" w14:textId="1D908B76" w:rsidR="000F331D" w:rsidRPr="00AE328B" w:rsidRDefault="006E743C">
      <w:pPr>
        <w:rPr>
          <w:b/>
          <w:bCs/>
        </w:rPr>
      </w:pPr>
      <w:r w:rsidRPr="00AE328B">
        <w:rPr>
          <w:b/>
          <w:bCs/>
        </w:rPr>
        <w:t>Lysis and isolation steps</w:t>
      </w:r>
      <w:r w:rsidR="000F331D" w:rsidRPr="00AE328B">
        <w:rPr>
          <w:b/>
          <w:bCs/>
        </w:rPr>
        <w:t>:</w:t>
      </w:r>
    </w:p>
    <w:p w14:paraId="06A37AA4" w14:textId="06A863F2" w:rsidR="000F331D" w:rsidRDefault="000F331D">
      <w:pPr>
        <w:ind w:left="720" w:hanging="720"/>
      </w:pPr>
      <w:r>
        <w:t>1.</w:t>
      </w:r>
      <w:r>
        <w:tab/>
      </w:r>
      <w:r w:rsidR="000D6A38">
        <w:t>Place tubes with beads</w:t>
      </w:r>
      <w:r w:rsidR="00EB4DF8">
        <w:t xml:space="preserve"> and tissues</w:t>
      </w:r>
      <w:r w:rsidR="000D6A38">
        <w:t xml:space="preserve"> in</w:t>
      </w:r>
      <w:r w:rsidR="00EB4DF8">
        <w:t xml:space="preserve"> the</w:t>
      </w:r>
      <w:r w:rsidR="000D6A38">
        <w:t xml:space="preserve"> </w:t>
      </w:r>
      <w:r w:rsidR="009B677D">
        <w:t>b</w:t>
      </w:r>
      <w:r w:rsidR="000D6A38">
        <w:t xml:space="preserve">ead </w:t>
      </w:r>
      <w:r w:rsidR="009B677D">
        <w:t>m</w:t>
      </w:r>
      <w:r w:rsidR="000D6A38">
        <w:t>ill.</w:t>
      </w:r>
      <w:r w:rsidR="00B64071">
        <w:t xml:space="preserve"> </w:t>
      </w:r>
      <w:r w:rsidR="000D6A38">
        <w:t>Balance your samples.</w:t>
      </w:r>
      <w:r w:rsidR="00B64071">
        <w:t xml:space="preserve"> </w:t>
      </w:r>
      <w:r w:rsidR="00790DC1">
        <w:t>S</w:t>
      </w:r>
      <w:r w:rsidR="009B677D">
        <w:t>et s</w:t>
      </w:r>
      <w:r w:rsidR="00790DC1">
        <w:t xml:space="preserve">peed </w:t>
      </w:r>
      <w:r w:rsidR="000D6A38">
        <w:t>to S = 3.25 m/s</w:t>
      </w:r>
      <w:r w:rsidR="009B677D">
        <w:t>,</w:t>
      </w:r>
      <w:r w:rsidR="005B54D7">
        <w:t xml:space="preserve"> with other settings at</w:t>
      </w:r>
      <w:r w:rsidR="00D0765C">
        <w:t xml:space="preserve"> 22°C, C = 01, D = 0:10.</w:t>
      </w:r>
      <w:r w:rsidR="00B64071">
        <w:t xml:space="preserve"> </w:t>
      </w:r>
      <w:r w:rsidR="000D6A38">
        <w:t>Grind dry material for 1 min (T = 1 min).</w:t>
      </w:r>
      <w:r w:rsidR="00B64071">
        <w:t xml:space="preserve"> </w:t>
      </w:r>
    </w:p>
    <w:p w14:paraId="2D0B057D" w14:textId="1ADE6979" w:rsidR="00967527" w:rsidRDefault="00967527">
      <w:pPr>
        <w:ind w:left="720" w:hanging="720"/>
      </w:pPr>
    </w:p>
    <w:p w14:paraId="6181115C" w14:textId="07A2922F" w:rsidR="00967527" w:rsidRDefault="00967527" w:rsidP="00F7632A">
      <w:pPr>
        <w:numPr>
          <w:ilvl w:val="0"/>
          <w:numId w:val="1"/>
        </w:numPr>
      </w:pPr>
      <w:r>
        <w:t xml:space="preserve">Repeat Extraction </w:t>
      </w:r>
      <w:r w:rsidR="003F3B2D">
        <w:t>S</w:t>
      </w:r>
      <w:r>
        <w:t>tep 1 and grind the tissues for an additional minute.</w:t>
      </w:r>
    </w:p>
    <w:p w14:paraId="48A497DB" w14:textId="77777777" w:rsidR="000F331D" w:rsidRDefault="000F331D"/>
    <w:p w14:paraId="0D74B9DE" w14:textId="26D63ECD" w:rsidR="00F809AA" w:rsidRDefault="003B173C" w:rsidP="00F809AA">
      <w:pPr>
        <w:numPr>
          <w:ilvl w:val="0"/>
          <w:numId w:val="1"/>
        </w:numPr>
      </w:pPr>
      <w:r>
        <w:t>A</w:t>
      </w:r>
      <w:r w:rsidR="000F331D">
        <w:t xml:space="preserve">dd </w:t>
      </w:r>
      <w:r w:rsidR="000D6A38">
        <w:t>500</w:t>
      </w:r>
      <w:r w:rsidR="000F331D">
        <w:t xml:space="preserve"> </w:t>
      </w:r>
      <w:r w:rsidR="000F331D">
        <w:sym w:font="Symbol" w:char="F06D"/>
      </w:r>
      <w:r w:rsidR="003F3B2D">
        <w:t>L</w:t>
      </w:r>
      <w:r w:rsidR="000F331D">
        <w:t xml:space="preserve"> of CTAB</w:t>
      </w:r>
      <w:r w:rsidR="00787969">
        <w:t xml:space="preserve"> + PVP</w:t>
      </w:r>
      <w:r w:rsidR="00630DC4">
        <w:t xml:space="preserve"> </w:t>
      </w:r>
      <w:r w:rsidR="001D4B96">
        <w:t>lysis buffer</w:t>
      </w:r>
      <w:r w:rsidR="006E743C">
        <w:t xml:space="preserve"> plus </w:t>
      </w:r>
      <w:r w:rsidR="003F3B2D">
        <w:sym w:font="Symbol" w:char="F062"/>
      </w:r>
      <w:r w:rsidR="006E743C">
        <w:t>-mercaptoethanol</w:t>
      </w:r>
      <w:r w:rsidR="000F331D">
        <w:t xml:space="preserve"> to </w:t>
      </w:r>
      <w:r w:rsidR="001B691D">
        <w:t xml:space="preserve">the </w:t>
      </w:r>
      <w:r>
        <w:t xml:space="preserve">dry tissue in </w:t>
      </w:r>
      <w:r w:rsidR="000F331D">
        <w:t>each tube</w:t>
      </w:r>
      <w:r w:rsidR="00A6560A">
        <w:t xml:space="preserve"> </w:t>
      </w:r>
      <w:r w:rsidR="00F4677B">
        <w:t>in the</w:t>
      </w:r>
      <w:r w:rsidR="000F331D">
        <w:t xml:space="preserve"> </w:t>
      </w:r>
      <w:r w:rsidR="00A6560A">
        <w:t xml:space="preserve">fume </w:t>
      </w:r>
      <w:r w:rsidR="000F331D">
        <w:t>hood.</w:t>
      </w:r>
      <w:r w:rsidR="00B64071">
        <w:t xml:space="preserve"> </w:t>
      </w:r>
      <w:r w:rsidR="009614F7">
        <w:t xml:space="preserve">Run samples in </w:t>
      </w:r>
      <w:r w:rsidR="005C54E3">
        <w:t>Bead Mill</w:t>
      </w:r>
      <w:r w:rsidR="009614F7">
        <w:t xml:space="preserve"> for</w:t>
      </w:r>
      <w:r w:rsidR="000D6A38">
        <w:t xml:space="preserve"> another minute</w:t>
      </w:r>
      <w:r w:rsidR="00A6560A">
        <w:t xml:space="preserve"> under the above settings</w:t>
      </w:r>
      <w:r w:rsidR="000D6A38">
        <w:t>.</w:t>
      </w:r>
    </w:p>
    <w:p w14:paraId="520B2315" w14:textId="77777777" w:rsidR="00F809AA" w:rsidRDefault="00F809AA" w:rsidP="00F809AA">
      <w:pPr>
        <w:pStyle w:val="ListParagraph"/>
      </w:pPr>
    </w:p>
    <w:p w14:paraId="36FF4F2C" w14:textId="0405F00C" w:rsidR="000F331D" w:rsidRDefault="00F809AA" w:rsidP="008235DD">
      <w:pPr>
        <w:numPr>
          <w:ilvl w:val="0"/>
          <w:numId w:val="1"/>
        </w:numPr>
      </w:pPr>
      <w:r>
        <w:t>R</w:t>
      </w:r>
      <w:r w:rsidR="00A6560A">
        <w:t xml:space="preserve">emove the samples from the </w:t>
      </w:r>
      <w:r w:rsidR="005C54E3">
        <w:t>Bead Mill</w:t>
      </w:r>
      <w:r w:rsidR="00A6560A">
        <w:t>.</w:t>
      </w:r>
      <w:r w:rsidR="00B64071">
        <w:t xml:space="preserve"> </w:t>
      </w:r>
      <w:r w:rsidR="009614F7">
        <w:t>Vortex refrigerated</w:t>
      </w:r>
      <w:r w:rsidR="00230179">
        <w:t xml:space="preserve"> </w:t>
      </w:r>
      <w:r w:rsidR="00074693">
        <w:t>p</w:t>
      </w:r>
      <w:r w:rsidR="00CA3925">
        <w:t>roteinase</w:t>
      </w:r>
      <w:r w:rsidR="00CC73F0">
        <w:t xml:space="preserve"> </w:t>
      </w:r>
      <w:r w:rsidR="00CA3925">
        <w:t>K</w:t>
      </w:r>
      <w:r w:rsidR="00230179">
        <w:t xml:space="preserve"> </w:t>
      </w:r>
      <w:r w:rsidR="006E743C">
        <w:t xml:space="preserve">to dissolve any precipitate </w:t>
      </w:r>
      <w:r w:rsidR="009C62A9">
        <w:t xml:space="preserve">and </w:t>
      </w:r>
      <w:r w:rsidR="00CA3925">
        <w:t>spin</w:t>
      </w:r>
      <w:r w:rsidR="00A84CFE">
        <w:t xml:space="preserve"> for</w:t>
      </w:r>
      <w:r w:rsidR="00CA3925">
        <w:t xml:space="preserve"> </w:t>
      </w:r>
      <w:r w:rsidR="006E743C">
        <w:t>~</w:t>
      </w:r>
      <w:r w:rsidR="00CA3925">
        <w:t>1</w:t>
      </w:r>
      <w:r w:rsidR="00A84CFE">
        <w:t xml:space="preserve"> </w:t>
      </w:r>
      <w:r w:rsidR="00CA3925">
        <w:t>s</w:t>
      </w:r>
      <w:r w:rsidR="006E743C">
        <w:t xml:space="preserve"> in a microcentrifuge</w:t>
      </w:r>
      <w:r w:rsidR="00A84CFE">
        <w:t>.</w:t>
      </w:r>
      <w:r w:rsidR="00B64071">
        <w:t xml:space="preserve"> </w:t>
      </w:r>
      <w:r w:rsidR="000F331D">
        <w:t xml:space="preserve">Add 4.0 </w:t>
      </w:r>
      <w:bookmarkStart w:id="0" w:name="_Hlk78381768"/>
      <w:r w:rsidR="000F331D">
        <w:sym w:font="Symbol" w:char="F06D"/>
      </w:r>
      <w:r w:rsidR="003F3B2D">
        <w:t>L</w:t>
      </w:r>
      <w:bookmarkEnd w:id="0"/>
      <w:r w:rsidR="000F331D">
        <w:t xml:space="preserve"> of </w:t>
      </w:r>
      <w:r w:rsidR="00074693">
        <w:t>p</w:t>
      </w:r>
      <w:r w:rsidR="000F331D">
        <w:t>ro</w:t>
      </w:r>
      <w:r w:rsidR="00A6560A">
        <w:t>teinase</w:t>
      </w:r>
      <w:r w:rsidR="00CC73F0">
        <w:t xml:space="preserve"> </w:t>
      </w:r>
      <w:r w:rsidR="000F331D">
        <w:t>K to each sample</w:t>
      </w:r>
      <w:r w:rsidR="009614F7">
        <w:t xml:space="preserve"> and</w:t>
      </w:r>
      <w:r w:rsidR="0072253A">
        <w:t xml:space="preserve"> briefly pipette mix or vortex</w:t>
      </w:r>
      <w:r w:rsidR="00340E44">
        <w:t xml:space="preserve"> and spin to condense liquid at bottom of tube.</w:t>
      </w:r>
      <w:r w:rsidR="00B64071">
        <w:t xml:space="preserve"> </w:t>
      </w:r>
    </w:p>
    <w:p w14:paraId="44C29E49" w14:textId="77777777" w:rsidR="003F3B2D" w:rsidRDefault="003F3B2D" w:rsidP="003F3B2D"/>
    <w:p w14:paraId="6CD0F21A" w14:textId="72D6B839" w:rsidR="000F331D" w:rsidRDefault="000F331D" w:rsidP="00F809AA">
      <w:pPr>
        <w:pStyle w:val="ListParagraph"/>
        <w:numPr>
          <w:ilvl w:val="0"/>
          <w:numId w:val="1"/>
        </w:numPr>
      </w:pPr>
      <w:r>
        <w:t xml:space="preserve">Incubate samples for </w:t>
      </w:r>
      <w:r w:rsidR="00074693">
        <w:t>1</w:t>
      </w:r>
      <w:r>
        <w:t xml:space="preserve"> h at </w:t>
      </w:r>
      <w:r w:rsidR="006E743C">
        <w:t>5</w:t>
      </w:r>
      <w:r w:rsidR="00074693">
        <w:t>0</w:t>
      </w:r>
      <w:r>
        <w:t>°C</w:t>
      </w:r>
      <w:r w:rsidR="00074693">
        <w:t xml:space="preserve"> in a heat block</w:t>
      </w:r>
      <w:r>
        <w:t>.</w:t>
      </w:r>
      <w:r w:rsidR="00B64071">
        <w:t xml:space="preserve"> </w:t>
      </w:r>
    </w:p>
    <w:p w14:paraId="06B195FE" w14:textId="2736D46D" w:rsidR="00F809AA" w:rsidRDefault="00F809AA" w:rsidP="00F809AA"/>
    <w:p w14:paraId="487FA615" w14:textId="326667EE" w:rsidR="00F809AA" w:rsidRDefault="000F331D" w:rsidP="00F809AA">
      <w:pPr>
        <w:pStyle w:val="ListParagraph"/>
        <w:numPr>
          <w:ilvl w:val="0"/>
          <w:numId w:val="1"/>
        </w:numPr>
      </w:pPr>
      <w:r>
        <w:lastRenderedPageBreak/>
        <w:t>After incubation,</w:t>
      </w:r>
      <w:r w:rsidR="00792D45">
        <w:t xml:space="preserve"> transfer digested extract to a newly labeled 1.5</w:t>
      </w:r>
      <w:r w:rsidR="00CC73F0">
        <w:t>-</w:t>
      </w:r>
      <w:r w:rsidR="00792D45">
        <w:t>m</w:t>
      </w:r>
      <w:r w:rsidR="003F3B2D">
        <w:t>L</w:t>
      </w:r>
      <w:r w:rsidR="00792D45">
        <w:t xml:space="preserve"> tube.</w:t>
      </w:r>
      <w:r w:rsidR="00B64071">
        <w:t xml:space="preserve"> </w:t>
      </w:r>
      <w:r w:rsidR="00792D45">
        <w:t>A</w:t>
      </w:r>
      <w:r>
        <w:t xml:space="preserve">dd 500 </w:t>
      </w:r>
      <w:r>
        <w:sym w:font="Symbol" w:char="F06D"/>
      </w:r>
      <w:r w:rsidR="003F3B2D">
        <w:t>L</w:t>
      </w:r>
      <w:r>
        <w:t xml:space="preserve"> of </w:t>
      </w:r>
      <w:r w:rsidR="00F44280">
        <w:t xml:space="preserve">24:1 </w:t>
      </w:r>
      <w:r>
        <w:t xml:space="preserve">CIA to each tube under the </w:t>
      </w:r>
      <w:r w:rsidR="00663339">
        <w:t xml:space="preserve">fume </w:t>
      </w:r>
      <w:r>
        <w:t>hood.</w:t>
      </w:r>
      <w:r w:rsidR="00B64071">
        <w:t xml:space="preserve"> </w:t>
      </w:r>
    </w:p>
    <w:p w14:paraId="19CC1F7C" w14:textId="77777777" w:rsidR="00F809AA" w:rsidRDefault="00F809AA" w:rsidP="00F809AA">
      <w:pPr>
        <w:pStyle w:val="ListParagraph"/>
      </w:pPr>
    </w:p>
    <w:p w14:paraId="6BF1780B" w14:textId="3488B13B" w:rsidR="00D2244D" w:rsidRDefault="000F331D" w:rsidP="00D2244D">
      <w:pPr>
        <w:pStyle w:val="ListParagraph"/>
        <w:numPr>
          <w:ilvl w:val="0"/>
          <w:numId w:val="1"/>
        </w:numPr>
      </w:pPr>
      <w:r>
        <w:t>Vortex</w:t>
      </w:r>
      <w:r w:rsidR="00717123">
        <w:t xml:space="preserve"> for 10 s</w:t>
      </w:r>
      <w:r>
        <w:t xml:space="preserve"> and spin at 13</w:t>
      </w:r>
      <w:r w:rsidR="00074693">
        <w:t>,000 rpm</w:t>
      </w:r>
      <w:r>
        <w:t xml:space="preserve"> for 5 min</w:t>
      </w:r>
      <w:r w:rsidR="00F44280">
        <w:t xml:space="preserve"> at room temperature</w:t>
      </w:r>
      <w:r w:rsidR="00B65EE1">
        <w:t xml:space="preserve"> (</w:t>
      </w:r>
      <w:r w:rsidR="006E743C">
        <w:t>~</w:t>
      </w:r>
      <w:r w:rsidR="00B65EE1">
        <w:t>21°C)</w:t>
      </w:r>
      <w:r>
        <w:t>.</w:t>
      </w:r>
      <w:r w:rsidR="00B64071">
        <w:t xml:space="preserve"> </w:t>
      </w:r>
    </w:p>
    <w:p w14:paraId="29972CD1" w14:textId="77777777" w:rsidR="00D2244D" w:rsidRDefault="00D2244D" w:rsidP="00D2244D">
      <w:pPr>
        <w:pStyle w:val="ListParagraph"/>
      </w:pPr>
    </w:p>
    <w:p w14:paraId="00C0AA61" w14:textId="266ED39B" w:rsidR="00792D45" w:rsidRDefault="00792D45" w:rsidP="00D2244D">
      <w:pPr>
        <w:pStyle w:val="ListParagraph"/>
        <w:numPr>
          <w:ilvl w:val="0"/>
          <w:numId w:val="1"/>
        </w:numPr>
      </w:pPr>
      <w:r>
        <w:rPr>
          <w:noProof/>
        </w:rPr>
        <w:drawing>
          <wp:anchor distT="0" distB="0" distL="114300" distR="114300" simplePos="0" relativeHeight="251656192" behindDoc="0" locked="0" layoutInCell="1" allowOverlap="1" wp14:anchorId="033A67A6" wp14:editId="4F2E5420">
            <wp:simplePos x="0" y="0"/>
            <wp:positionH relativeFrom="column">
              <wp:posOffset>468630</wp:posOffset>
            </wp:positionH>
            <wp:positionV relativeFrom="paragraph">
              <wp:posOffset>542026</wp:posOffset>
            </wp:positionV>
            <wp:extent cx="2743200" cy="1490345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490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F331D">
        <w:t xml:space="preserve">Label </w:t>
      </w:r>
      <w:r w:rsidR="006E743C">
        <w:t>a new</w:t>
      </w:r>
      <w:r w:rsidR="000F331D">
        <w:t xml:space="preserve"> set of </w:t>
      </w:r>
      <w:r w:rsidR="006E743C">
        <w:t>sterile</w:t>
      </w:r>
      <w:r w:rsidR="00D1380B">
        <w:t xml:space="preserve"> 1.5</w:t>
      </w:r>
      <w:r w:rsidR="00CC73F0">
        <w:t>-</w:t>
      </w:r>
      <w:r w:rsidR="00D1380B">
        <w:t>mL</w:t>
      </w:r>
      <w:r w:rsidR="000F331D">
        <w:t xml:space="preserve"> </w:t>
      </w:r>
      <w:r w:rsidR="006E743C">
        <w:t xml:space="preserve">microcentrifuge </w:t>
      </w:r>
      <w:r w:rsidR="000F331D">
        <w:t>tubes</w:t>
      </w:r>
      <w:r w:rsidR="00B65EE1">
        <w:t xml:space="preserve"> (</w:t>
      </w:r>
      <w:r w:rsidR="00717123">
        <w:t>Sample number [on hinge]</w:t>
      </w:r>
      <w:r w:rsidR="00CB3DAF">
        <w:t>, t</w:t>
      </w:r>
      <w:r w:rsidR="00B65EE1">
        <w:t>ax</w:t>
      </w:r>
      <w:r w:rsidR="00717123">
        <w:t>on</w:t>
      </w:r>
      <w:r w:rsidR="00CB3DAF">
        <w:t>, and collection or ID number</w:t>
      </w:r>
      <w:r>
        <w:t>; see image below</w:t>
      </w:r>
      <w:r w:rsidR="00F36C01">
        <w:t xml:space="preserve"> for an example</w:t>
      </w:r>
      <w:r w:rsidR="00B65EE1">
        <w:t>)</w:t>
      </w:r>
      <w:r w:rsidR="00407F27">
        <w:t xml:space="preserve"> and place them into a rack</w:t>
      </w:r>
      <w:r w:rsidR="000F331D">
        <w:t>.</w:t>
      </w:r>
    </w:p>
    <w:p w14:paraId="7A55084D" w14:textId="77777777" w:rsidR="000F331D" w:rsidRDefault="000F331D">
      <w:pPr>
        <w:ind w:left="720" w:hanging="720"/>
      </w:pPr>
    </w:p>
    <w:p w14:paraId="2B2C739A" w14:textId="64EA5A8F" w:rsidR="003606FF" w:rsidRDefault="00A53931" w:rsidP="00211E0C">
      <w:pPr>
        <w:pStyle w:val="ListParagraph"/>
        <w:numPr>
          <w:ilvl w:val="0"/>
          <w:numId w:val="1"/>
        </w:numPr>
      </w:pPr>
      <w:r>
        <w:t>R</w:t>
      </w:r>
      <w:r w:rsidR="00CF37E8">
        <w:t>emove tubes from the centrifuge</w:t>
      </w:r>
      <w:r>
        <w:t xml:space="preserve"> carefully to not disrupt phases</w:t>
      </w:r>
      <w:r w:rsidR="00CF37E8">
        <w:t>.</w:t>
      </w:r>
      <w:r w:rsidR="00B64071">
        <w:t xml:space="preserve"> </w:t>
      </w:r>
      <w:r w:rsidR="006E743C">
        <w:t>Remove</w:t>
      </w:r>
      <w:r w:rsidR="000F331D">
        <w:t xml:space="preserve"> </w:t>
      </w:r>
      <w:r w:rsidR="000B2857">
        <w:t>the</w:t>
      </w:r>
      <w:r w:rsidR="003522A1">
        <w:t xml:space="preserve"> aqueous phase</w:t>
      </w:r>
      <w:r w:rsidR="000B2857">
        <w:t xml:space="preserve"> </w:t>
      </w:r>
      <w:r w:rsidR="000F331D">
        <w:t>supernatant</w:t>
      </w:r>
      <w:r w:rsidR="006E743C">
        <w:t xml:space="preserve"> with a pipette</w:t>
      </w:r>
      <w:r w:rsidR="000F331D">
        <w:t xml:space="preserve"> and </w:t>
      </w:r>
      <w:r w:rsidR="006E743C">
        <w:t>transfer the supernatant to</w:t>
      </w:r>
      <w:r w:rsidR="000F331D">
        <w:t xml:space="preserve"> </w:t>
      </w:r>
      <w:r w:rsidR="00C963B3">
        <w:t xml:space="preserve">the </w:t>
      </w:r>
      <w:r w:rsidR="000F331D">
        <w:t>new</w:t>
      </w:r>
      <w:r w:rsidR="00A5371A">
        <w:t>ly</w:t>
      </w:r>
      <w:r w:rsidR="00F44280">
        <w:t xml:space="preserve"> labeled</w:t>
      </w:r>
      <w:r w:rsidR="000F331D">
        <w:t xml:space="preserve"> tubes</w:t>
      </w:r>
      <w:r w:rsidR="006E743C">
        <w:t xml:space="preserve"> from Step 8</w:t>
      </w:r>
      <w:r w:rsidR="00B65EE1">
        <w:t xml:space="preserve">, being careful not to disrupt </w:t>
      </w:r>
      <w:r w:rsidR="006E743C">
        <w:t xml:space="preserve">the </w:t>
      </w:r>
      <w:r w:rsidR="00B65EE1">
        <w:t>phase</w:t>
      </w:r>
      <w:r w:rsidR="003522A1">
        <w:t xml:space="preserve"> transition zone</w:t>
      </w:r>
      <w:r w:rsidR="000F331D">
        <w:t>.</w:t>
      </w:r>
      <w:r w:rsidR="00B64071">
        <w:t xml:space="preserve"> </w:t>
      </w:r>
      <w:r w:rsidR="00B65EE1">
        <w:t>If you</w:t>
      </w:r>
      <w:r w:rsidR="000F331D">
        <w:t xml:space="preserve"> </w:t>
      </w:r>
      <w:r w:rsidR="00D1380B">
        <w:t xml:space="preserve">pipette or disrupt the lower </w:t>
      </w:r>
      <w:r w:rsidR="003522A1">
        <w:t xml:space="preserve">organic </w:t>
      </w:r>
      <w:r w:rsidR="00D1380B">
        <w:t xml:space="preserve">phase, </w:t>
      </w:r>
      <w:r w:rsidR="005A005F">
        <w:t xml:space="preserve">remix </w:t>
      </w:r>
      <w:r w:rsidR="006E743C">
        <w:t xml:space="preserve">the </w:t>
      </w:r>
      <w:r w:rsidR="005A005F">
        <w:t>solution</w:t>
      </w:r>
      <w:r w:rsidR="00C963B3">
        <w:t xml:space="preserve"> by vortexing</w:t>
      </w:r>
      <w:r w:rsidR="00D1380B">
        <w:t xml:space="preserve"> and repeat </w:t>
      </w:r>
      <w:r w:rsidR="00583EB7">
        <w:t xml:space="preserve">Extraction </w:t>
      </w:r>
      <w:r w:rsidR="00D1380B">
        <w:t xml:space="preserve">Step </w:t>
      </w:r>
      <w:r w:rsidR="00211E0C">
        <w:t>7</w:t>
      </w:r>
      <w:r w:rsidR="00867D59">
        <w:t>.</w:t>
      </w:r>
      <w:r w:rsidR="00B64071">
        <w:t xml:space="preserve"> </w:t>
      </w:r>
      <w:r w:rsidR="00D1380B">
        <w:t>After removing supernatant, d</w:t>
      </w:r>
      <w:r w:rsidR="000F331D">
        <w:t xml:space="preserve">iscard the </w:t>
      </w:r>
      <w:r w:rsidR="00D1380B">
        <w:t>old tube</w:t>
      </w:r>
      <w:r w:rsidR="000F331D">
        <w:t xml:space="preserve"> into </w:t>
      </w:r>
      <w:r w:rsidR="006F68F7">
        <w:t>a</w:t>
      </w:r>
      <w:r w:rsidR="000F331D">
        <w:t xml:space="preserve"> waste container </w:t>
      </w:r>
      <w:r w:rsidR="006F68F7">
        <w:t>in</w:t>
      </w:r>
      <w:r w:rsidR="000F331D">
        <w:t xml:space="preserve"> </w:t>
      </w:r>
      <w:r w:rsidR="006A6C59">
        <w:t xml:space="preserve">fume </w:t>
      </w:r>
      <w:r w:rsidR="000F331D">
        <w:t>hood.</w:t>
      </w:r>
      <w:r w:rsidR="00B65EE1">
        <w:t xml:space="preserve"> </w:t>
      </w:r>
    </w:p>
    <w:p w14:paraId="00213189" w14:textId="6C309AFF" w:rsidR="006F68F7" w:rsidRDefault="006F68F7" w:rsidP="008235DD">
      <w:pPr>
        <w:pStyle w:val="ListParagraph"/>
      </w:pPr>
      <w:r>
        <w:rPr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0B0D75E5" wp14:editId="091B6488">
            <wp:simplePos x="0" y="0"/>
            <wp:positionH relativeFrom="column">
              <wp:posOffset>488315</wp:posOffset>
            </wp:positionH>
            <wp:positionV relativeFrom="paragraph">
              <wp:posOffset>198755</wp:posOffset>
            </wp:positionV>
            <wp:extent cx="2122170" cy="2642235"/>
            <wp:effectExtent l="0" t="0" r="0" b="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2170" cy="26422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35BA319" w14:textId="29B68695" w:rsidR="000F331D" w:rsidRPr="00AE328B" w:rsidRDefault="00F4677B">
      <w:pPr>
        <w:ind w:left="720" w:hanging="720"/>
      </w:pPr>
      <w:r w:rsidRPr="00AE328B">
        <w:rPr>
          <w:b/>
          <w:bCs/>
        </w:rPr>
        <w:t>Cleaning</w:t>
      </w:r>
      <w:r w:rsidR="00664928" w:rsidRPr="00AE328B">
        <w:rPr>
          <w:b/>
          <w:bCs/>
        </w:rPr>
        <w:t xml:space="preserve"> step</w:t>
      </w:r>
      <w:r w:rsidR="000F331D" w:rsidRPr="00AE328B">
        <w:rPr>
          <w:b/>
          <w:bCs/>
        </w:rPr>
        <w:t>:</w:t>
      </w:r>
    </w:p>
    <w:p w14:paraId="4D8CF336" w14:textId="23A10A93" w:rsidR="000F331D" w:rsidRDefault="000F331D">
      <w:pPr>
        <w:ind w:left="720" w:hanging="720"/>
      </w:pPr>
      <w:r>
        <w:t>1.</w:t>
      </w:r>
      <w:r>
        <w:tab/>
        <w:t>Add 1 m</w:t>
      </w:r>
      <w:r w:rsidR="007519E2">
        <w:t>L</w:t>
      </w:r>
      <w:r>
        <w:t xml:space="preserve"> of 95% ethanol </w:t>
      </w:r>
      <w:r w:rsidR="00D1380B">
        <w:t xml:space="preserve">chilled to </w:t>
      </w:r>
      <w:r w:rsidR="003522A1">
        <w:t>–</w:t>
      </w:r>
      <w:r w:rsidR="00D1380B">
        <w:t xml:space="preserve">20°C </w:t>
      </w:r>
      <w:r>
        <w:t xml:space="preserve">to </w:t>
      </w:r>
      <w:r w:rsidR="003522A1">
        <w:t xml:space="preserve">the aqueous phase of </w:t>
      </w:r>
      <w:r>
        <w:t>each sample.</w:t>
      </w:r>
      <w:r w:rsidR="00B64071">
        <w:t xml:space="preserve"> </w:t>
      </w:r>
      <w:r>
        <w:t xml:space="preserve">Precipitate DNA overnight at </w:t>
      </w:r>
      <w:r w:rsidR="003522A1">
        <w:t>–</w:t>
      </w:r>
      <w:r>
        <w:t>20°C.</w:t>
      </w:r>
      <w:r w:rsidR="00B64071">
        <w:t xml:space="preserve"> </w:t>
      </w:r>
    </w:p>
    <w:p w14:paraId="335B457F" w14:textId="77777777" w:rsidR="001D5C18" w:rsidRDefault="001D5C18">
      <w:pPr>
        <w:ind w:left="720" w:hanging="720"/>
      </w:pPr>
    </w:p>
    <w:p w14:paraId="4F85DBAC" w14:textId="77DA47E4" w:rsidR="001D5C18" w:rsidRDefault="001D5C18">
      <w:pPr>
        <w:ind w:left="720" w:hanging="720"/>
      </w:pPr>
      <w:r>
        <w:t>2.</w:t>
      </w:r>
      <w:r>
        <w:tab/>
        <w:t>Cool</w:t>
      </w:r>
      <w:r w:rsidR="007519E2">
        <w:t xml:space="preserve"> </w:t>
      </w:r>
      <w:r>
        <w:t>down horizontal centrifuge before</w:t>
      </w:r>
      <w:r w:rsidR="001B4D7F">
        <w:t xml:space="preserve"> the</w:t>
      </w:r>
      <w:r>
        <w:t xml:space="preserve"> next step</w:t>
      </w:r>
      <w:r w:rsidR="00CC73F0">
        <w:t>, then</w:t>
      </w:r>
      <w:r>
        <w:t xml:space="preserve"> set to 4°C</w:t>
      </w:r>
      <w:r w:rsidR="00DD3DB7">
        <w:t>.</w:t>
      </w:r>
      <w:r w:rsidR="00B64071">
        <w:t xml:space="preserve"> </w:t>
      </w:r>
    </w:p>
    <w:p w14:paraId="5D493AB6" w14:textId="77777777" w:rsidR="00F931B7" w:rsidRDefault="00F931B7">
      <w:pPr>
        <w:ind w:left="720" w:hanging="720"/>
      </w:pPr>
    </w:p>
    <w:p w14:paraId="5D5E412A" w14:textId="0C04EBC5" w:rsidR="000F331D" w:rsidRDefault="001D5C18">
      <w:pPr>
        <w:ind w:left="720" w:hanging="720"/>
      </w:pPr>
      <w:r>
        <w:lastRenderedPageBreak/>
        <w:t>3</w:t>
      </w:r>
      <w:r w:rsidR="000F331D">
        <w:t>.</w:t>
      </w:r>
      <w:r w:rsidR="000F331D">
        <w:tab/>
        <w:t>Spin samples in centrifuge</w:t>
      </w:r>
      <w:r w:rsidR="00F931B7">
        <w:t xml:space="preserve"> at 4°C</w:t>
      </w:r>
      <w:r w:rsidR="000F331D">
        <w:t xml:space="preserve"> for 20 min at 13</w:t>
      </w:r>
      <w:r w:rsidR="003522A1">
        <w:t>,000 rpm</w:t>
      </w:r>
      <w:r w:rsidR="00770464">
        <w:t xml:space="preserve"> </w:t>
      </w:r>
      <w:r w:rsidR="00B13589">
        <w:t>with</w:t>
      </w:r>
      <w:r w:rsidR="00F931B7">
        <w:t xml:space="preserve"> the hinge of the tube's lid toward the outside</w:t>
      </w:r>
      <w:r w:rsidR="00BD3E01">
        <w:t xml:space="preserve"> to </w:t>
      </w:r>
      <w:r w:rsidR="00664928">
        <w:t>know</w:t>
      </w:r>
      <w:r w:rsidR="00BD3E01">
        <w:t xml:space="preserve"> where the DNA pellet will concentrate</w:t>
      </w:r>
      <w:r w:rsidR="00E46C0E">
        <w:t xml:space="preserve"> (see images below)</w:t>
      </w:r>
      <w:r w:rsidR="000F331D">
        <w:t>.</w:t>
      </w:r>
      <w:r w:rsidR="00B64071">
        <w:t xml:space="preserve"> </w:t>
      </w:r>
      <w:r w:rsidR="00B13589">
        <w:t>After centrifuging, p</w:t>
      </w:r>
      <w:r w:rsidR="00770464">
        <w:t>lace the tubes in a cold block</w:t>
      </w:r>
      <w:r w:rsidR="003522A1">
        <w:t xml:space="preserve"> to keep </w:t>
      </w:r>
      <w:r w:rsidR="00664928">
        <w:t xml:space="preserve">the </w:t>
      </w:r>
      <w:r w:rsidR="003522A1">
        <w:t>pellet frozen</w:t>
      </w:r>
      <w:r w:rsidR="00770464">
        <w:t>.</w:t>
      </w:r>
    </w:p>
    <w:p w14:paraId="589458E1" w14:textId="0DC23673" w:rsidR="00E46C0E" w:rsidRDefault="00E46C0E">
      <w:pPr>
        <w:ind w:left="720" w:hanging="720"/>
      </w:pPr>
      <w:r>
        <w:rPr>
          <w:noProof/>
        </w:rPr>
        <w:drawing>
          <wp:inline distT="0" distB="0" distL="0" distR="0" wp14:anchorId="1F12F848" wp14:editId="35CBB7CD">
            <wp:extent cx="3561744" cy="173624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669" b="27335"/>
                    <a:stretch/>
                  </pic:blipFill>
                  <pic:spPr bwMode="auto">
                    <a:xfrm>
                      <a:off x="0" y="0"/>
                      <a:ext cx="3570701" cy="1740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AF96C4" wp14:editId="40698CAE">
            <wp:extent cx="1275377" cy="1742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87363" cy="17586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F6DB6D" w14:textId="77777777" w:rsidR="000F331D" w:rsidRDefault="000F331D">
      <w:pPr>
        <w:ind w:left="720" w:hanging="720"/>
      </w:pPr>
    </w:p>
    <w:p w14:paraId="304C9F0B" w14:textId="283708E4" w:rsidR="000F331D" w:rsidRDefault="001D5C18">
      <w:pPr>
        <w:ind w:left="720" w:hanging="720"/>
      </w:pPr>
      <w:r>
        <w:t>4</w:t>
      </w:r>
      <w:r w:rsidR="000F331D">
        <w:t>.</w:t>
      </w:r>
      <w:r w:rsidR="000F331D">
        <w:tab/>
      </w:r>
      <w:r w:rsidR="00F931B7">
        <w:t xml:space="preserve">Pipette </w:t>
      </w:r>
      <w:r w:rsidR="000F331D">
        <w:t>off ethanol into a beaker</w:t>
      </w:r>
      <w:r w:rsidR="00B13589">
        <w:t>,</w:t>
      </w:r>
      <w:r w:rsidR="000F331D">
        <w:t xml:space="preserve"> </w:t>
      </w:r>
      <w:r w:rsidR="00F931B7">
        <w:t xml:space="preserve">being careful not to dislodge the DNA </w:t>
      </w:r>
      <w:r w:rsidR="004E45D0">
        <w:t>pellet</w:t>
      </w:r>
      <w:r w:rsidR="00F931B7">
        <w:t xml:space="preserve"> that is located toward the hinge-side of the bottom of the tube</w:t>
      </w:r>
      <w:r w:rsidR="00BD3E01">
        <w:t xml:space="preserve"> (you may or may not be able to see the pellet)</w:t>
      </w:r>
      <w:r w:rsidR="000F331D">
        <w:t>.</w:t>
      </w:r>
      <w:r w:rsidR="00B64071">
        <w:t xml:space="preserve"> </w:t>
      </w:r>
      <w:r w:rsidR="000F331D">
        <w:t xml:space="preserve">Add 500 </w:t>
      </w:r>
      <w:r w:rsidR="000F331D">
        <w:sym w:font="Symbol" w:char="F06D"/>
      </w:r>
      <w:r w:rsidR="007519E2">
        <w:t>L</w:t>
      </w:r>
      <w:r w:rsidR="000F331D">
        <w:t xml:space="preserve"> </w:t>
      </w:r>
      <w:r w:rsidR="004E45D0">
        <w:t xml:space="preserve">of </w:t>
      </w:r>
      <w:r w:rsidR="005A4FC9">
        <w:t>–</w:t>
      </w:r>
      <w:r w:rsidR="00D1380B">
        <w:t xml:space="preserve">20°C </w:t>
      </w:r>
      <w:r w:rsidR="000F331D">
        <w:t>75% ethanol (</w:t>
      </w:r>
      <w:r w:rsidR="00F61DBC">
        <w:t xml:space="preserve">stored </w:t>
      </w:r>
      <w:r w:rsidR="000F331D">
        <w:t xml:space="preserve">in </w:t>
      </w:r>
      <w:r w:rsidR="001B4D7F">
        <w:t xml:space="preserve">the </w:t>
      </w:r>
      <w:r w:rsidR="00F61DBC">
        <w:t>–</w:t>
      </w:r>
      <w:r w:rsidR="000F331D">
        <w:t>20°C freezer), and spin</w:t>
      </w:r>
      <w:r w:rsidR="00FA6FED">
        <w:t xml:space="preserve"> at 13,000 rpm</w:t>
      </w:r>
      <w:r w:rsidR="000F331D">
        <w:t xml:space="preserve"> for 5 min</w:t>
      </w:r>
      <w:r w:rsidR="00F931B7">
        <w:t xml:space="preserve"> at 4°C</w:t>
      </w:r>
      <w:r w:rsidR="0040496A">
        <w:t>.</w:t>
      </w:r>
      <w:r w:rsidR="00B64071">
        <w:t xml:space="preserve"> </w:t>
      </w:r>
      <w:r w:rsidR="00CC73F0">
        <w:t>S</w:t>
      </w:r>
      <w:r w:rsidR="00770464">
        <w:t xml:space="preserve">tart heating the </w:t>
      </w:r>
      <w:proofErr w:type="spellStart"/>
      <w:r w:rsidR="00770464">
        <w:t>CentriVap</w:t>
      </w:r>
      <w:proofErr w:type="spellEnd"/>
      <w:r w:rsidR="00770464">
        <w:t xml:space="preserve"> centrifuge on the standby mode set to 65°C for Step 6.</w:t>
      </w:r>
    </w:p>
    <w:p w14:paraId="067E368D" w14:textId="77777777" w:rsidR="000F331D" w:rsidRDefault="000F331D">
      <w:pPr>
        <w:ind w:left="720" w:hanging="720"/>
      </w:pPr>
    </w:p>
    <w:p w14:paraId="32FF72A0" w14:textId="06EAD86B" w:rsidR="00F00D6F" w:rsidRDefault="001D5C18">
      <w:pPr>
        <w:ind w:left="720" w:hanging="720"/>
      </w:pPr>
      <w:r>
        <w:t>5</w:t>
      </w:r>
      <w:r w:rsidR="000F331D">
        <w:t>.</w:t>
      </w:r>
      <w:r w:rsidR="000F331D">
        <w:tab/>
        <w:t xml:space="preserve">Repeat </w:t>
      </w:r>
      <w:r w:rsidR="007D08D0">
        <w:t>S</w:t>
      </w:r>
      <w:r w:rsidR="000F331D">
        <w:t xml:space="preserve">tep </w:t>
      </w:r>
      <w:r w:rsidR="007D08D0">
        <w:t>4</w:t>
      </w:r>
      <w:r w:rsidR="00150C1C">
        <w:t xml:space="preserve"> for a second wash</w:t>
      </w:r>
      <w:r w:rsidR="00BD3E01">
        <w:t>, then proceed to Step 6</w:t>
      </w:r>
      <w:r w:rsidR="000F331D">
        <w:t>.</w:t>
      </w:r>
      <w:r w:rsidR="00B64071">
        <w:t xml:space="preserve"> </w:t>
      </w:r>
    </w:p>
    <w:p w14:paraId="0CDD2ED5" w14:textId="77777777" w:rsidR="00F00D6F" w:rsidRDefault="00F00D6F">
      <w:pPr>
        <w:ind w:left="720" w:hanging="720"/>
      </w:pPr>
    </w:p>
    <w:p w14:paraId="1C5A5887" w14:textId="20D67A78" w:rsidR="00D87319" w:rsidRDefault="001D5C18" w:rsidP="007D08D0">
      <w:pPr>
        <w:ind w:left="720" w:hanging="720"/>
      </w:pPr>
      <w:r>
        <w:t>6</w:t>
      </w:r>
      <w:r w:rsidR="000F331D">
        <w:t>.</w:t>
      </w:r>
      <w:r w:rsidR="000F331D">
        <w:tab/>
      </w:r>
      <w:r>
        <w:t>Pipette</w:t>
      </w:r>
      <w:r w:rsidR="000F331D">
        <w:t xml:space="preserve"> off</w:t>
      </w:r>
      <w:r w:rsidR="00BD3E01">
        <w:t xml:space="preserve"> as much</w:t>
      </w:r>
      <w:r w:rsidR="000F331D">
        <w:t xml:space="preserve"> ethanol</w:t>
      </w:r>
      <w:r w:rsidR="00BD3E01">
        <w:t xml:space="preserve"> as possible</w:t>
      </w:r>
      <w:r w:rsidR="00915640">
        <w:t>,</w:t>
      </w:r>
      <w:r w:rsidR="00BD3E01">
        <w:t xml:space="preserve"> then</w:t>
      </w:r>
      <w:r w:rsidR="005C199C">
        <w:t xml:space="preserve"> </w:t>
      </w:r>
      <w:r w:rsidR="00150C1C">
        <w:t>place</w:t>
      </w:r>
      <w:r w:rsidR="005C199C">
        <w:t xml:space="preserve"> the tubes with their lids open </w:t>
      </w:r>
      <w:r w:rsidR="00E830DF">
        <w:t>in</w:t>
      </w:r>
      <w:r w:rsidR="005C199C">
        <w:t xml:space="preserve"> the </w:t>
      </w:r>
      <w:proofErr w:type="spellStart"/>
      <w:r w:rsidR="007519E2">
        <w:t>S</w:t>
      </w:r>
      <w:r w:rsidR="000F331D">
        <w:t>peed</w:t>
      </w:r>
      <w:r w:rsidR="007519E2">
        <w:t>V</w:t>
      </w:r>
      <w:r w:rsidR="000F331D">
        <w:t>ac</w:t>
      </w:r>
      <w:proofErr w:type="spellEnd"/>
      <w:r w:rsidR="000F331D">
        <w:t xml:space="preserve"> set at </w:t>
      </w:r>
      <w:r w:rsidR="00AB7AB0">
        <w:t>65</w:t>
      </w:r>
      <w:r w:rsidR="000F331D">
        <w:t xml:space="preserve">°C </w:t>
      </w:r>
      <w:r w:rsidR="005C199C">
        <w:t>and run it</w:t>
      </w:r>
      <w:r w:rsidR="00915640">
        <w:t xml:space="preserve"> </w:t>
      </w:r>
      <w:r w:rsidR="000F331D">
        <w:t xml:space="preserve">for </w:t>
      </w:r>
      <w:r>
        <w:t>3</w:t>
      </w:r>
      <w:r w:rsidR="000F331D">
        <w:t xml:space="preserve"> min or until dry.</w:t>
      </w:r>
      <w:r w:rsidR="00B64071">
        <w:t xml:space="preserve"> </w:t>
      </w:r>
      <w:r w:rsidRPr="00F00D6F">
        <w:rPr>
          <w:b/>
          <w:bCs/>
        </w:rPr>
        <w:t xml:space="preserve">Do not </w:t>
      </w:r>
      <w:proofErr w:type="spellStart"/>
      <w:r w:rsidRPr="00F00D6F">
        <w:rPr>
          <w:b/>
          <w:bCs/>
        </w:rPr>
        <w:t>overdry</w:t>
      </w:r>
      <w:proofErr w:type="spellEnd"/>
      <w:r w:rsidRPr="00F00D6F">
        <w:rPr>
          <w:b/>
          <w:bCs/>
        </w:rPr>
        <w:t xml:space="preserve"> the pellets</w:t>
      </w:r>
      <w:r>
        <w:t>; they should not turn white</w:t>
      </w:r>
      <w:r w:rsidR="00AB7AB0">
        <w:t xml:space="preserve">, but you should not see or smell </w:t>
      </w:r>
      <w:r w:rsidR="007519E2">
        <w:t>ethanol</w:t>
      </w:r>
      <w:r>
        <w:t>.</w:t>
      </w:r>
    </w:p>
    <w:p w14:paraId="510300E5" w14:textId="77777777" w:rsidR="007D08D0" w:rsidRDefault="007D08D0">
      <w:pPr>
        <w:ind w:left="720" w:hanging="720"/>
        <w:rPr>
          <w:b/>
          <w:bCs/>
          <w:u w:val="single"/>
        </w:rPr>
      </w:pPr>
    </w:p>
    <w:p w14:paraId="7B462076" w14:textId="77777777" w:rsidR="007D08D0" w:rsidRDefault="007D08D0">
      <w:pPr>
        <w:ind w:left="720" w:hanging="720"/>
        <w:rPr>
          <w:b/>
          <w:bCs/>
          <w:u w:val="single"/>
        </w:rPr>
      </w:pPr>
    </w:p>
    <w:p w14:paraId="4C5855D0" w14:textId="3E57CC24" w:rsidR="000F331D" w:rsidRPr="00AE328B" w:rsidRDefault="009B2A03">
      <w:pPr>
        <w:ind w:left="720" w:hanging="720"/>
        <w:rPr>
          <w:b/>
          <w:bCs/>
        </w:rPr>
      </w:pPr>
      <w:r w:rsidRPr="00AE328B">
        <w:rPr>
          <w:b/>
          <w:bCs/>
        </w:rPr>
        <w:t>Elution</w:t>
      </w:r>
      <w:r w:rsidR="00AB7AB0" w:rsidRPr="00AE328B">
        <w:rPr>
          <w:b/>
          <w:bCs/>
        </w:rPr>
        <w:t xml:space="preserve"> and quantification steps</w:t>
      </w:r>
      <w:r w:rsidR="000F331D" w:rsidRPr="00AE328B">
        <w:rPr>
          <w:b/>
          <w:bCs/>
        </w:rPr>
        <w:t>:</w:t>
      </w:r>
    </w:p>
    <w:p w14:paraId="73E0EBA5" w14:textId="543E286A" w:rsidR="000F331D" w:rsidRDefault="000F331D">
      <w:pPr>
        <w:ind w:left="720" w:hanging="720"/>
      </w:pPr>
      <w:r>
        <w:t>1.</w:t>
      </w:r>
      <w:r>
        <w:tab/>
        <w:t xml:space="preserve">Add 50 </w:t>
      </w:r>
      <w:r>
        <w:sym w:font="Symbol" w:char="F06D"/>
      </w:r>
      <w:r w:rsidR="007519E2">
        <w:t>L</w:t>
      </w:r>
      <w:r>
        <w:t xml:space="preserve"> of </w:t>
      </w:r>
      <w:r w:rsidR="009B2A03">
        <w:t xml:space="preserve">1X </w:t>
      </w:r>
      <w:r>
        <w:t>TE buffer to each sample</w:t>
      </w:r>
      <w:r w:rsidR="00DD1273">
        <w:t>, p</w:t>
      </w:r>
      <w:r>
        <w:t>ipett</w:t>
      </w:r>
      <w:r w:rsidR="00DD1273">
        <w:t>ing</w:t>
      </w:r>
      <w:r>
        <w:t xml:space="preserve"> up and down to dislodge </w:t>
      </w:r>
      <w:r w:rsidR="00903360">
        <w:t xml:space="preserve">and mix the </w:t>
      </w:r>
      <w:r>
        <w:t>pellet.</w:t>
      </w:r>
      <w:r w:rsidR="00B64071">
        <w:t xml:space="preserve"> </w:t>
      </w:r>
    </w:p>
    <w:p w14:paraId="16BD060A" w14:textId="77777777" w:rsidR="000F331D" w:rsidRDefault="000F331D">
      <w:pPr>
        <w:ind w:left="720" w:hanging="720"/>
      </w:pPr>
    </w:p>
    <w:p w14:paraId="6C9D7317" w14:textId="5F2514D9" w:rsidR="000F331D" w:rsidRDefault="000F331D">
      <w:pPr>
        <w:ind w:left="720" w:hanging="720"/>
      </w:pPr>
      <w:r>
        <w:t>2.</w:t>
      </w:r>
      <w:r>
        <w:tab/>
        <w:t xml:space="preserve">Resuspend </w:t>
      </w:r>
      <w:r w:rsidR="004838BC">
        <w:t xml:space="preserve">the pellet </w:t>
      </w:r>
      <w:r>
        <w:t xml:space="preserve">at </w:t>
      </w:r>
      <w:r w:rsidR="006961BB">
        <w:t>50</w:t>
      </w:r>
      <w:r w:rsidRPr="0062466E">
        <w:t>°C for 30 min</w:t>
      </w:r>
      <w:r w:rsidR="00903360">
        <w:t xml:space="preserve"> if needed to dissolve the pellet</w:t>
      </w:r>
      <w:r w:rsidR="00F30498">
        <w:t>.</w:t>
      </w:r>
    </w:p>
    <w:p w14:paraId="6F5521CE" w14:textId="77777777" w:rsidR="000F331D" w:rsidRDefault="000F331D">
      <w:pPr>
        <w:ind w:left="720" w:hanging="720"/>
      </w:pPr>
    </w:p>
    <w:p w14:paraId="2FFEBDC5" w14:textId="61F82A07" w:rsidR="000F331D" w:rsidRDefault="000F331D">
      <w:pPr>
        <w:ind w:left="720" w:hanging="720"/>
      </w:pPr>
      <w:r>
        <w:t>3.</w:t>
      </w:r>
      <w:r>
        <w:tab/>
        <w:t>Run a</w:t>
      </w:r>
      <w:r w:rsidR="00061434">
        <w:t xml:space="preserve"> 0.8% agarose</w:t>
      </w:r>
      <w:r>
        <w:t xml:space="preserve"> test gel</w:t>
      </w:r>
      <w:r w:rsidR="0062466E">
        <w:t xml:space="preserve"> </w:t>
      </w:r>
      <w:r w:rsidR="00061434">
        <w:t>infused with S</w:t>
      </w:r>
      <w:r w:rsidR="007519E2">
        <w:t xml:space="preserve">YBR </w:t>
      </w:r>
      <w:r w:rsidR="00061434">
        <w:t xml:space="preserve">Safe </w:t>
      </w:r>
      <w:r w:rsidR="0062466E">
        <w:t>to visualize the extraction</w:t>
      </w:r>
      <w:r>
        <w:t>.</w:t>
      </w:r>
    </w:p>
    <w:p w14:paraId="5AC2F1A0" w14:textId="77777777" w:rsidR="000F331D" w:rsidRDefault="000F331D">
      <w:pPr>
        <w:ind w:left="720" w:hanging="720"/>
      </w:pPr>
    </w:p>
    <w:p w14:paraId="03BC76C6" w14:textId="0347B097" w:rsidR="000F331D" w:rsidRDefault="000F331D">
      <w:pPr>
        <w:ind w:left="720" w:hanging="720"/>
      </w:pPr>
      <w:r>
        <w:t>4.</w:t>
      </w:r>
      <w:r>
        <w:tab/>
        <w:t xml:space="preserve">Quantify DNA using </w:t>
      </w:r>
      <w:r w:rsidR="0062466E">
        <w:t>Qubit</w:t>
      </w:r>
      <w:r w:rsidR="008F7676">
        <w:t xml:space="preserve"> using </w:t>
      </w:r>
      <w:r w:rsidR="00CC73F0">
        <w:t xml:space="preserve">a </w:t>
      </w:r>
      <w:r w:rsidR="008F7676">
        <w:t>high</w:t>
      </w:r>
      <w:r w:rsidR="007519E2">
        <w:t>-</w:t>
      </w:r>
      <w:r w:rsidR="008F7676">
        <w:t>sensitivity kit</w:t>
      </w:r>
      <w:r>
        <w:t>.</w:t>
      </w:r>
      <w:r w:rsidR="00B64071">
        <w:t xml:space="preserve"> </w:t>
      </w:r>
      <w:r w:rsidR="008F7676">
        <w:t xml:space="preserve">If concentrations are too large for </w:t>
      </w:r>
      <w:r w:rsidR="004838BC">
        <w:t xml:space="preserve">the </w:t>
      </w:r>
      <w:r w:rsidR="008F7676">
        <w:t>machine to read</w:t>
      </w:r>
      <w:r w:rsidR="004838BC">
        <w:t xml:space="preserve"> with the high</w:t>
      </w:r>
      <w:r w:rsidR="007519E2">
        <w:t>-</w:t>
      </w:r>
      <w:r w:rsidR="004838BC">
        <w:t>sensitivity kit</w:t>
      </w:r>
      <w:r w:rsidR="00061434">
        <w:t xml:space="preserve"> (&gt;100 ng/</w:t>
      </w:r>
      <w:r w:rsidR="00061434">
        <w:sym w:font="Symbol" w:char="F06D"/>
      </w:r>
      <w:r w:rsidR="007519E2">
        <w:t>L</w:t>
      </w:r>
      <w:r w:rsidR="00061434">
        <w:t>)</w:t>
      </w:r>
      <w:r w:rsidR="008F7676">
        <w:t>, use the broad range kit.</w:t>
      </w:r>
    </w:p>
    <w:p w14:paraId="70252FC4" w14:textId="77777777" w:rsidR="0062466E" w:rsidRDefault="0062466E">
      <w:pPr>
        <w:ind w:left="720" w:hanging="720"/>
      </w:pPr>
    </w:p>
    <w:p w14:paraId="415FAA07" w14:textId="260982A3" w:rsidR="00306345" w:rsidRDefault="0062466E" w:rsidP="00B37C70">
      <w:pPr>
        <w:ind w:left="720" w:hanging="720"/>
      </w:pPr>
      <w:r>
        <w:t xml:space="preserve">5. </w:t>
      </w:r>
      <w:r>
        <w:tab/>
      </w:r>
      <w:r w:rsidR="000F331D">
        <w:t xml:space="preserve">Resuspended DNA should be stored in the </w:t>
      </w:r>
      <w:r w:rsidR="00903360">
        <w:t>–</w:t>
      </w:r>
      <w:r w:rsidR="000F331D">
        <w:t xml:space="preserve">20°C freezer for current use or in the </w:t>
      </w:r>
      <w:r w:rsidR="00903360">
        <w:t>–</w:t>
      </w:r>
      <w:r w:rsidR="000F331D">
        <w:t>80°C freezer for longer-term storage.</w:t>
      </w:r>
      <w:r w:rsidR="008F7676">
        <w:t xml:space="preserve"> </w:t>
      </w:r>
    </w:p>
    <w:p w14:paraId="0E0A9474" w14:textId="77777777" w:rsidR="00172770" w:rsidRDefault="00172770" w:rsidP="00F01155">
      <w:pPr>
        <w:ind w:left="720" w:hanging="720"/>
      </w:pPr>
    </w:p>
    <w:p w14:paraId="46EDEBAD" w14:textId="77777777" w:rsidR="00172770" w:rsidRDefault="00172770" w:rsidP="00F01155">
      <w:pPr>
        <w:ind w:left="720" w:hanging="720"/>
      </w:pPr>
    </w:p>
    <w:p w14:paraId="307714E7" w14:textId="77777777" w:rsidR="00172770" w:rsidRDefault="00172770" w:rsidP="00F01155">
      <w:pPr>
        <w:ind w:left="720" w:hanging="720"/>
      </w:pPr>
    </w:p>
    <w:p w14:paraId="6369BF94" w14:textId="77777777" w:rsidR="00172770" w:rsidRDefault="00172770" w:rsidP="00F01155">
      <w:pPr>
        <w:ind w:left="720" w:hanging="720"/>
      </w:pPr>
    </w:p>
    <w:p w14:paraId="6AE76C8D" w14:textId="77777777" w:rsidR="00172770" w:rsidRDefault="00172770" w:rsidP="00F01155">
      <w:pPr>
        <w:ind w:left="720" w:hanging="720"/>
      </w:pPr>
    </w:p>
    <w:p w14:paraId="630770BA" w14:textId="3A8DC8A9" w:rsidR="00172770" w:rsidRPr="00AE328B" w:rsidRDefault="00980AF6" w:rsidP="00CC73F0">
      <w:pPr>
        <w:rPr>
          <w:b/>
          <w:bCs/>
        </w:rPr>
      </w:pPr>
      <w:r>
        <w:rPr>
          <w:b/>
          <w:bCs/>
          <w:u w:val="single"/>
        </w:rPr>
        <w:br w:type="page"/>
      </w:r>
      <w:r w:rsidR="00172770" w:rsidRPr="00AE328B">
        <w:rPr>
          <w:b/>
          <w:bCs/>
        </w:rPr>
        <w:lastRenderedPageBreak/>
        <w:t xml:space="preserve">Adding </w:t>
      </w:r>
      <w:r w:rsidR="00BD7F03" w:rsidRPr="00AE328B">
        <w:rPr>
          <w:b/>
          <w:bCs/>
        </w:rPr>
        <w:t xml:space="preserve">0.5% </w:t>
      </w:r>
      <w:r w:rsidR="00172770" w:rsidRPr="00AE328B">
        <w:rPr>
          <w:rFonts w:cs="Times"/>
          <w:b/>
          <w:bCs/>
        </w:rPr>
        <w:t>β</w:t>
      </w:r>
      <w:r w:rsidR="00172770" w:rsidRPr="00AE328B">
        <w:rPr>
          <w:b/>
          <w:bCs/>
        </w:rPr>
        <w:t>-</w:t>
      </w:r>
      <w:r w:rsidR="007519E2" w:rsidRPr="00AE328B">
        <w:rPr>
          <w:b/>
          <w:bCs/>
        </w:rPr>
        <w:t>m</w:t>
      </w:r>
      <w:r w:rsidR="00172770" w:rsidRPr="00AE328B">
        <w:rPr>
          <w:b/>
          <w:bCs/>
        </w:rPr>
        <w:t>ercaptoethanol:</w:t>
      </w:r>
    </w:p>
    <w:p w14:paraId="2F7C8DE7" w14:textId="77777777" w:rsidR="00172770" w:rsidRDefault="00172770" w:rsidP="00F01155">
      <w:pPr>
        <w:ind w:left="720" w:hanging="720"/>
      </w:pPr>
    </w:p>
    <w:p w14:paraId="585C93D5" w14:textId="146128B8" w:rsidR="00306345" w:rsidRDefault="00504685" w:rsidP="00FC17F6">
      <w:r w:rsidRPr="00FC17F6">
        <w:rPr>
          <w:b/>
          <w:bCs/>
        </w:rPr>
        <w:t>Rat</w:t>
      </w:r>
      <w:r w:rsidR="001C613A">
        <w:rPr>
          <w:b/>
          <w:bCs/>
        </w:rPr>
        <w:t>io of</w:t>
      </w:r>
      <w:r w:rsidRPr="00FC17F6">
        <w:rPr>
          <w:b/>
          <w:bCs/>
        </w:rPr>
        <w:t xml:space="preserve"> CTAB : </w:t>
      </w:r>
      <w:r w:rsidR="00BB0261" w:rsidRPr="00FC17F6">
        <w:rPr>
          <w:rFonts w:cs="Times"/>
          <w:b/>
          <w:bCs/>
        </w:rPr>
        <w:t>β</w:t>
      </w:r>
      <w:r w:rsidR="00EF6684" w:rsidRPr="00FC17F6">
        <w:rPr>
          <w:b/>
          <w:bCs/>
        </w:rPr>
        <w:t>-merc</w:t>
      </w:r>
      <w:r w:rsidR="00BB0261" w:rsidRPr="00FC17F6">
        <w:rPr>
          <w:b/>
          <w:bCs/>
        </w:rPr>
        <w:t>.</w:t>
      </w:r>
      <w:r w:rsidR="00EF6684">
        <w:t xml:space="preserve"> </w:t>
      </w:r>
      <w:r w:rsidR="000105A3">
        <w:t>= 100 m</w:t>
      </w:r>
      <w:r w:rsidR="007519E2">
        <w:t>L</w:t>
      </w:r>
      <w:r w:rsidR="000105A3">
        <w:t xml:space="preserve"> : 500 </w:t>
      </w:r>
      <w:r w:rsidR="000105A3">
        <w:sym w:font="Symbol" w:char="F06D"/>
      </w:r>
      <w:r w:rsidR="007519E2">
        <w:t>L</w:t>
      </w:r>
      <w:r w:rsidR="00BB0261">
        <w:tab/>
      </w:r>
      <w:r w:rsidR="00735F34">
        <w:t xml:space="preserve">    </w:t>
      </w:r>
      <w:r w:rsidR="00E77061">
        <w:t>or</w:t>
      </w:r>
      <w:r w:rsidR="001C613A">
        <w:tab/>
      </w:r>
      <w:r w:rsidR="00E77061">
        <w:t xml:space="preserve">100,000 </w:t>
      </w:r>
      <w:r w:rsidR="00E77061">
        <w:sym w:font="Symbol" w:char="F06D"/>
      </w:r>
      <w:r w:rsidR="007519E2">
        <w:t>L</w:t>
      </w:r>
      <w:r w:rsidR="00E77061">
        <w:t xml:space="preserve"> : 500 </w:t>
      </w:r>
      <w:r w:rsidR="00E77061">
        <w:sym w:font="Symbol" w:char="F06D"/>
      </w:r>
      <w:r w:rsidR="007519E2">
        <w:t>L</w:t>
      </w:r>
      <w:r w:rsidR="00E77061">
        <w:t xml:space="preserve"> </w:t>
      </w:r>
      <w:r w:rsidR="00BB0261">
        <w:tab/>
      </w:r>
      <w:r w:rsidR="00E77061">
        <w:t>(200 : 1)</w:t>
      </w:r>
    </w:p>
    <w:p w14:paraId="72A04611" w14:textId="77777777" w:rsidR="000105A3" w:rsidRDefault="000105A3">
      <w:pPr>
        <w:ind w:left="720" w:hanging="720"/>
      </w:pPr>
    </w:p>
    <w:p w14:paraId="09ACE567" w14:textId="48B02265" w:rsidR="000105A3" w:rsidRDefault="00836198">
      <w:pPr>
        <w:ind w:left="720" w:hanging="720"/>
      </w:pPr>
      <w:r>
        <w:t xml:space="preserve">100,000 </w:t>
      </w:r>
      <w:r>
        <w:sym w:font="Symbol" w:char="F06D"/>
      </w:r>
      <w:r w:rsidR="007519E2">
        <w:t>L</w:t>
      </w:r>
      <w:r>
        <w:t xml:space="preserve"> CTAB + 500 </w:t>
      </w:r>
      <w:r>
        <w:sym w:font="Symbol" w:char="F06D"/>
      </w:r>
      <w:r w:rsidR="007519E2">
        <w:t>L</w:t>
      </w:r>
      <w:r>
        <w:t xml:space="preserve"> </w:t>
      </w:r>
      <w:r w:rsidR="004575E5">
        <w:rPr>
          <w:rFonts w:cs="Times"/>
        </w:rPr>
        <w:t>β</w:t>
      </w:r>
      <w:r w:rsidR="004575E5">
        <w:t xml:space="preserve">-merc. </w:t>
      </w:r>
      <w:r>
        <w:t xml:space="preserve">= 100,500 </w:t>
      </w:r>
      <w:r>
        <w:sym w:font="Symbol" w:char="F06D"/>
      </w:r>
      <w:r w:rsidR="007519E2">
        <w:t>L</w:t>
      </w:r>
      <w:r>
        <w:t xml:space="preserve"> total volume</w:t>
      </w:r>
    </w:p>
    <w:p w14:paraId="48E95132" w14:textId="77777777" w:rsidR="00750D1D" w:rsidRDefault="00750D1D">
      <w:pPr>
        <w:ind w:left="720" w:hanging="720"/>
      </w:pPr>
    </w:p>
    <w:p w14:paraId="39DCCE85" w14:textId="77777777" w:rsidR="00836198" w:rsidRDefault="00836198">
      <w:pPr>
        <w:ind w:left="720" w:hanging="720"/>
      </w:pPr>
      <w:r>
        <w:t>Calculate the total volume needed:</w:t>
      </w:r>
    </w:p>
    <w:p w14:paraId="66EB989C" w14:textId="77777777" w:rsidR="00836198" w:rsidRDefault="00836198">
      <w:pPr>
        <w:ind w:left="720" w:hanging="720"/>
      </w:pPr>
    </w:p>
    <w:p w14:paraId="774A7FC5" w14:textId="4993EF25" w:rsidR="00836198" w:rsidRDefault="00F5249E">
      <w:pPr>
        <w:ind w:left="720" w:hanging="720"/>
      </w:pPr>
      <w:r>
        <w:t xml:space="preserve">Number of reactions </w:t>
      </w:r>
      <w:r w:rsidR="000E0C67">
        <w:sym w:font="Symbol" w:char="F0B4"/>
      </w:r>
      <w:r>
        <w:t xml:space="preserve"> 500 </w:t>
      </w:r>
      <w:r>
        <w:sym w:font="Symbol" w:char="F06D"/>
      </w:r>
      <w:r w:rsidR="007519E2">
        <w:t>L</w:t>
      </w:r>
      <w:r>
        <w:t xml:space="preserve"> </w:t>
      </w:r>
      <w:r w:rsidR="00710A4E">
        <w:t xml:space="preserve"> + 250 </w:t>
      </w:r>
      <w:r w:rsidR="00710A4E">
        <w:sym w:font="Symbol" w:char="F06D"/>
      </w:r>
      <w:r w:rsidR="007519E2">
        <w:t>L</w:t>
      </w:r>
      <w:r w:rsidR="00710A4E">
        <w:t xml:space="preserve"> </w:t>
      </w:r>
      <w:r>
        <w:t xml:space="preserve">= Y </w:t>
      </w:r>
      <w:r>
        <w:sym w:font="Symbol" w:char="F06D"/>
      </w:r>
      <w:r w:rsidR="007519E2">
        <w:t>L</w:t>
      </w:r>
      <w:r w:rsidR="00710A4E">
        <w:tab/>
        <w:t xml:space="preserve">(250 </w:t>
      </w:r>
      <w:r w:rsidR="00710A4E">
        <w:sym w:font="Symbol" w:char="F06D"/>
      </w:r>
      <w:r w:rsidR="007519E2">
        <w:t>L</w:t>
      </w:r>
      <w:r w:rsidR="00710A4E">
        <w:t xml:space="preserve"> is to account for pipetting error)</w:t>
      </w:r>
    </w:p>
    <w:p w14:paraId="0014A660" w14:textId="77777777" w:rsidR="00F5249E" w:rsidRDefault="00F5249E">
      <w:pPr>
        <w:ind w:left="720" w:hanging="720"/>
      </w:pPr>
    </w:p>
    <w:p w14:paraId="333F6374" w14:textId="77777777" w:rsidR="00F5249E" w:rsidRDefault="00F5249E">
      <w:pPr>
        <w:ind w:left="720" w:hanging="720"/>
      </w:pPr>
      <w:r w:rsidRPr="00F5249E">
        <w:rPr>
          <w:u w:val="single"/>
        </w:rPr>
        <w:t>100,500</w:t>
      </w:r>
      <w:r>
        <w:t xml:space="preserve"> = Z</w:t>
      </w:r>
    </w:p>
    <w:p w14:paraId="21D723EC" w14:textId="77777777" w:rsidR="00F5249E" w:rsidRDefault="00063A95">
      <w:pPr>
        <w:ind w:left="720" w:hanging="720"/>
      </w:pPr>
      <w:r>
        <w:t xml:space="preserve">     Y</w:t>
      </w:r>
    </w:p>
    <w:p w14:paraId="5589E07C" w14:textId="77777777" w:rsidR="00750D1D" w:rsidRDefault="00750D1D">
      <w:pPr>
        <w:ind w:left="720" w:hanging="720"/>
      </w:pPr>
    </w:p>
    <w:p w14:paraId="2575E764" w14:textId="77777777" w:rsidR="00063A95" w:rsidRDefault="00063A95">
      <w:pPr>
        <w:ind w:left="720" w:hanging="720"/>
      </w:pPr>
    </w:p>
    <w:p w14:paraId="373AA1D9" w14:textId="46807B90" w:rsidR="00063A95" w:rsidRDefault="00063A95">
      <w:pPr>
        <w:ind w:left="720" w:hanging="720"/>
      </w:pPr>
      <w:r w:rsidRPr="00B52142">
        <w:rPr>
          <w:u w:val="single"/>
        </w:rPr>
        <w:t xml:space="preserve">100,000 </w:t>
      </w:r>
      <w:r w:rsidRPr="00B52142">
        <w:rPr>
          <w:u w:val="single"/>
        </w:rPr>
        <w:sym w:font="Symbol" w:char="F06D"/>
      </w:r>
      <w:r w:rsidR="007519E2">
        <w:rPr>
          <w:u w:val="single"/>
        </w:rPr>
        <w:t>L</w:t>
      </w:r>
      <w:r>
        <w:t xml:space="preserve"> = A</w:t>
      </w:r>
      <w:r w:rsidR="00B11D60">
        <w:t xml:space="preserve"> </w:t>
      </w:r>
      <w:r>
        <w:sym w:font="Symbol" w:char="F06D"/>
      </w:r>
      <w:r w:rsidR="007519E2">
        <w:t>L</w:t>
      </w:r>
      <w:r w:rsidR="00B11D60">
        <w:tab/>
      </w:r>
      <w:r>
        <w:t xml:space="preserve"> (</w:t>
      </w:r>
      <w:r w:rsidR="00B52142">
        <w:t>this is the amount of CTAB needed)</w:t>
      </w:r>
    </w:p>
    <w:p w14:paraId="5F5FD659" w14:textId="77777777" w:rsidR="00B52142" w:rsidRDefault="00B52142">
      <w:pPr>
        <w:ind w:left="720" w:hanging="720"/>
      </w:pPr>
      <w:r>
        <w:t xml:space="preserve">       Z</w:t>
      </w:r>
    </w:p>
    <w:p w14:paraId="7AAF1056" w14:textId="77777777" w:rsidR="00B11D60" w:rsidRDefault="00B11D60">
      <w:pPr>
        <w:ind w:left="720" w:hanging="720"/>
      </w:pPr>
    </w:p>
    <w:p w14:paraId="2912A4AF" w14:textId="77777777" w:rsidR="00B11D60" w:rsidRDefault="00B11D60">
      <w:pPr>
        <w:ind w:left="720" w:hanging="720"/>
      </w:pPr>
    </w:p>
    <w:p w14:paraId="4B44A7B6" w14:textId="66782594" w:rsidR="00B11D60" w:rsidRDefault="00B11D60">
      <w:pPr>
        <w:ind w:left="720" w:hanging="720"/>
      </w:pPr>
      <w:r w:rsidRPr="00B11D60">
        <w:rPr>
          <w:u w:val="single"/>
        </w:rPr>
        <w:t xml:space="preserve">500 </w:t>
      </w:r>
      <w:r w:rsidRPr="00B11D60">
        <w:rPr>
          <w:u w:val="single"/>
        </w:rPr>
        <w:sym w:font="Symbol" w:char="F06D"/>
      </w:r>
      <w:r w:rsidR="007519E2">
        <w:rPr>
          <w:u w:val="single"/>
        </w:rPr>
        <w:t>L</w:t>
      </w:r>
      <w:r>
        <w:t xml:space="preserve"> = B </w:t>
      </w:r>
      <w:r w:rsidR="00225842">
        <w:sym w:font="Symbol" w:char="F06D"/>
      </w:r>
      <w:r w:rsidR="00225842">
        <w:t>L</w:t>
      </w:r>
      <w:r w:rsidR="00225842">
        <w:tab/>
      </w:r>
      <w:r>
        <w:t xml:space="preserve">(this is the amount of </w:t>
      </w:r>
      <w:r w:rsidR="004575E5">
        <w:rPr>
          <w:rFonts w:cs="Times"/>
        </w:rPr>
        <w:t>β</w:t>
      </w:r>
      <w:r w:rsidR="004575E5">
        <w:t xml:space="preserve">-merc. </w:t>
      </w:r>
      <w:r>
        <w:t>needed)</w:t>
      </w:r>
    </w:p>
    <w:p w14:paraId="23E2DEAA" w14:textId="77777777" w:rsidR="00B11D60" w:rsidRDefault="00B11D60">
      <w:pPr>
        <w:ind w:left="720" w:hanging="720"/>
      </w:pPr>
      <w:r>
        <w:t xml:space="preserve">    Z</w:t>
      </w:r>
    </w:p>
    <w:p w14:paraId="5184E8AA" w14:textId="77777777" w:rsidR="00B11D60" w:rsidRDefault="00B11D60" w:rsidP="00FC17F6"/>
    <w:p w14:paraId="72DE917B" w14:textId="77777777" w:rsidR="006C12FB" w:rsidRDefault="006C12FB" w:rsidP="00710A4E">
      <w:pPr>
        <w:ind w:left="720" w:hanging="720"/>
      </w:pPr>
      <w:r>
        <w:t>A + B should equal Y</w:t>
      </w:r>
      <w:r w:rsidR="00BA2C21">
        <w:t xml:space="preserve">; </w:t>
      </w:r>
      <w:r>
        <w:t>A/B should equal 200</w:t>
      </w:r>
      <w:r w:rsidR="00BA2C21">
        <w:t xml:space="preserve"> (the ratio)</w:t>
      </w:r>
    </w:p>
    <w:p w14:paraId="5F7FFFB6" w14:textId="77777777" w:rsidR="007D460F" w:rsidRDefault="007D460F">
      <w:pPr>
        <w:ind w:left="720" w:hanging="720"/>
      </w:pPr>
    </w:p>
    <w:p w14:paraId="4C81D5D6" w14:textId="77777777" w:rsidR="007D460F" w:rsidRDefault="007D460F">
      <w:pPr>
        <w:ind w:left="720" w:hanging="720"/>
      </w:pPr>
      <w:r>
        <w:t xml:space="preserve">Examples: </w:t>
      </w:r>
    </w:p>
    <w:p w14:paraId="2BF56216" w14:textId="77777777" w:rsidR="00607967" w:rsidRDefault="00607967">
      <w:pPr>
        <w:ind w:left="720" w:hanging="720"/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3134"/>
        <w:gridCol w:w="3250"/>
      </w:tblGrid>
      <w:tr w:rsidR="0000173B" w14:paraId="78D93A3E" w14:textId="77777777" w:rsidTr="00D052C3">
        <w:tc>
          <w:tcPr>
            <w:tcW w:w="1586" w:type="pct"/>
            <w:shd w:val="clear" w:color="auto" w:fill="auto"/>
          </w:tcPr>
          <w:p w14:paraId="7FC0BCAE" w14:textId="77777777" w:rsidR="0000173B" w:rsidRDefault="00607967">
            <w:r>
              <w:t>8 Samples</w:t>
            </w:r>
          </w:p>
        </w:tc>
        <w:tc>
          <w:tcPr>
            <w:tcW w:w="1676" w:type="pct"/>
            <w:shd w:val="clear" w:color="auto" w:fill="auto"/>
          </w:tcPr>
          <w:p w14:paraId="2013657C" w14:textId="77777777" w:rsidR="0000173B" w:rsidRDefault="00607967">
            <w:r>
              <w:t>16 Samples</w:t>
            </w:r>
          </w:p>
        </w:tc>
        <w:tc>
          <w:tcPr>
            <w:tcW w:w="1738" w:type="pct"/>
            <w:shd w:val="clear" w:color="auto" w:fill="auto"/>
          </w:tcPr>
          <w:p w14:paraId="23290CB5" w14:textId="77777777" w:rsidR="0000173B" w:rsidRDefault="00607967">
            <w:r>
              <w:t>24 Samples</w:t>
            </w:r>
          </w:p>
        </w:tc>
      </w:tr>
      <w:tr w:rsidR="0000173B" w14:paraId="243D5495" w14:textId="77777777" w:rsidTr="00D052C3">
        <w:tc>
          <w:tcPr>
            <w:tcW w:w="1586" w:type="pct"/>
            <w:shd w:val="clear" w:color="auto" w:fill="auto"/>
          </w:tcPr>
          <w:p w14:paraId="409C4918" w14:textId="09C0B7B3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8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4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</w:p>
          <w:p w14:paraId="46ACFF33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75C72D6D" w14:textId="415401E1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D052C3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23.647 = Z</w:t>
            </w:r>
          </w:p>
          <w:p w14:paraId="7526AFFF" w14:textId="4ED8E2E3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4250</w:t>
            </w:r>
          </w:p>
          <w:p w14:paraId="683ABE26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309DA307" w14:textId="6C48A4EF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D052C3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4228.8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2A841A9C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23.647</w:t>
            </w:r>
          </w:p>
          <w:p w14:paraId="28FDAF0F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731AADE" w14:textId="37F32882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D052C3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21.144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3774C703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23.647</w:t>
            </w:r>
          </w:p>
          <w:p w14:paraId="1603990E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3137532" w14:textId="77777777" w:rsidR="00E64CEF" w:rsidRPr="00FA7F9E" w:rsidRDefault="00E64CEF" w:rsidP="0000173B">
            <w:pPr>
              <w:rPr>
                <w:sz w:val="22"/>
                <w:szCs w:val="22"/>
                <w:u w:val="single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3C83C11A" w14:textId="5B03E9F2" w:rsidR="0000173B" w:rsidRDefault="0000173B" w:rsidP="0000173B">
            <w:r w:rsidRPr="00FA7F9E">
              <w:rPr>
                <w:sz w:val="22"/>
                <w:szCs w:val="22"/>
              </w:rPr>
              <w:t xml:space="preserve">~422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2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  <w:tc>
          <w:tcPr>
            <w:tcW w:w="1676" w:type="pct"/>
            <w:shd w:val="clear" w:color="auto" w:fill="auto"/>
          </w:tcPr>
          <w:p w14:paraId="2593D64B" w14:textId="20A18D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16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</w:p>
          <w:p w14:paraId="3390B88A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2044FF0" w14:textId="70BCDA5B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D052C3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.182 = Z</w:t>
            </w:r>
          </w:p>
          <w:p w14:paraId="0A7B80CF" w14:textId="1811C3E1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8250</w:t>
            </w:r>
          </w:p>
          <w:p w14:paraId="3F0937C7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5FAD9812" w14:textId="688F6BAC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D052C3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208.9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21AFCF05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12.182</w:t>
            </w:r>
          </w:p>
          <w:p w14:paraId="70A5BC8B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13F1683" w14:textId="13BDE2DF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D052C3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41.04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0C4F565E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12.182</w:t>
            </w:r>
          </w:p>
          <w:p w14:paraId="5AB0FF28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53398569" w14:textId="77777777" w:rsidR="00E64CEF" w:rsidRPr="00FA7F9E" w:rsidRDefault="00E64CEF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60BFEBDA" w14:textId="6A799E8E" w:rsidR="0000173B" w:rsidRDefault="0000173B" w:rsidP="0000173B">
            <w:r w:rsidRPr="00FA7F9E">
              <w:rPr>
                <w:sz w:val="22"/>
                <w:szCs w:val="22"/>
              </w:rPr>
              <w:t xml:space="preserve">~820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4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  <w:tc>
          <w:tcPr>
            <w:tcW w:w="1738" w:type="pct"/>
            <w:shd w:val="clear" w:color="auto" w:fill="auto"/>
          </w:tcPr>
          <w:p w14:paraId="3DC7FAD0" w14:textId="6564BD01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>24(500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) + 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,250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  <w:lang w:val="es-CR"/>
              </w:rPr>
              <w:t>L</w:t>
            </w:r>
          </w:p>
          <w:p w14:paraId="3BEDD7A0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2E75FBB4" w14:textId="64B3B125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D052C3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8.204 = Z</w:t>
            </w:r>
          </w:p>
          <w:p w14:paraId="7F45F56A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12,250</w:t>
            </w:r>
          </w:p>
          <w:p w14:paraId="39E4D939" w14:textId="77777777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</w:p>
          <w:p w14:paraId="1B6E20F9" w14:textId="75C3A31C" w:rsidR="0000173B" w:rsidRPr="00790DC1" w:rsidRDefault="0000173B" w:rsidP="0000173B">
            <w:pPr>
              <w:rPr>
                <w:sz w:val="22"/>
                <w:szCs w:val="22"/>
                <w:lang w:val="es-CR"/>
              </w:rPr>
            </w:pPr>
            <w:r w:rsidRPr="00790DC1">
              <w:rPr>
                <w:sz w:val="22"/>
                <w:szCs w:val="22"/>
                <w:u w:val="single"/>
                <w:lang w:val="es-CR"/>
              </w:rPr>
              <w:t xml:space="preserve">100,0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D052C3">
              <w:rPr>
                <w:sz w:val="22"/>
                <w:szCs w:val="22"/>
                <w:u w:val="single"/>
                <w:lang w:val="es-CR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= 12,189.05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790DC1">
              <w:rPr>
                <w:sz w:val="22"/>
                <w:szCs w:val="22"/>
                <w:lang w:val="es-CR"/>
              </w:rPr>
              <w:t xml:space="preserve"> CTAB</w:t>
            </w:r>
          </w:p>
          <w:p w14:paraId="6AF3ABF3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790DC1">
              <w:rPr>
                <w:sz w:val="22"/>
                <w:szCs w:val="22"/>
                <w:lang w:val="es-CR"/>
              </w:rPr>
              <w:t xml:space="preserve">    </w:t>
            </w:r>
            <w:r w:rsidRPr="00FA7F9E">
              <w:rPr>
                <w:sz w:val="22"/>
                <w:szCs w:val="22"/>
              </w:rPr>
              <w:t>8.204</w:t>
            </w:r>
          </w:p>
          <w:p w14:paraId="21186BA9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40E6F8E7" w14:textId="57438266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 xml:space="preserve">500 </w:t>
            </w:r>
            <w:r w:rsidRPr="00FA7F9E">
              <w:rPr>
                <w:sz w:val="22"/>
                <w:szCs w:val="22"/>
                <w:u w:val="single"/>
              </w:rPr>
              <w:sym w:font="Symbol" w:char="F06D"/>
            </w:r>
            <w:r w:rsidR="00D052C3">
              <w:rPr>
                <w:sz w:val="22"/>
                <w:szCs w:val="22"/>
                <w:u w:val="single"/>
              </w:rPr>
              <w:t>L</w:t>
            </w:r>
            <w:r w:rsidRPr="00FA7F9E">
              <w:rPr>
                <w:sz w:val="22"/>
                <w:szCs w:val="22"/>
              </w:rPr>
              <w:t xml:space="preserve"> = 60.945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  <w:p w14:paraId="77E78CD5" w14:textId="77777777" w:rsidR="0000173B" w:rsidRPr="00FA7F9E" w:rsidRDefault="0000173B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</w:rPr>
              <w:t>8.204</w:t>
            </w:r>
          </w:p>
          <w:p w14:paraId="0912BC32" w14:textId="77777777" w:rsidR="0000173B" w:rsidRPr="00FA7F9E" w:rsidRDefault="0000173B" w:rsidP="0000173B">
            <w:pPr>
              <w:rPr>
                <w:sz w:val="22"/>
                <w:szCs w:val="22"/>
              </w:rPr>
            </w:pPr>
          </w:p>
          <w:p w14:paraId="2ECA8489" w14:textId="77777777" w:rsidR="00E64CEF" w:rsidRPr="00FA7F9E" w:rsidRDefault="00E64CEF" w:rsidP="0000173B">
            <w:pPr>
              <w:rPr>
                <w:sz w:val="22"/>
                <w:szCs w:val="22"/>
              </w:rPr>
            </w:pPr>
            <w:r w:rsidRPr="00FA7F9E">
              <w:rPr>
                <w:sz w:val="22"/>
                <w:szCs w:val="22"/>
                <w:u w:val="single"/>
              </w:rPr>
              <w:t>Combine</w:t>
            </w:r>
          </w:p>
          <w:p w14:paraId="2A4B425B" w14:textId="2C410902" w:rsidR="0000173B" w:rsidRDefault="0000173B" w:rsidP="0000173B">
            <w:r w:rsidRPr="00FA7F9E">
              <w:rPr>
                <w:sz w:val="22"/>
                <w:szCs w:val="22"/>
              </w:rPr>
              <w:t xml:space="preserve">~12,189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CTAB</w:t>
            </w:r>
            <w:r w:rsidR="00E64CEF" w:rsidRPr="00FA7F9E">
              <w:rPr>
                <w:sz w:val="22"/>
                <w:szCs w:val="22"/>
              </w:rPr>
              <w:t xml:space="preserve"> and</w:t>
            </w:r>
            <w:r w:rsidRPr="00FA7F9E">
              <w:rPr>
                <w:sz w:val="22"/>
                <w:szCs w:val="22"/>
              </w:rPr>
              <w:t xml:space="preserve"> ~61 </w:t>
            </w:r>
            <w:r w:rsidRPr="00FA7F9E">
              <w:rPr>
                <w:sz w:val="22"/>
                <w:szCs w:val="22"/>
              </w:rPr>
              <w:sym w:font="Symbol" w:char="F06D"/>
            </w:r>
            <w:r w:rsidR="00D052C3">
              <w:rPr>
                <w:sz w:val="22"/>
                <w:szCs w:val="22"/>
              </w:rPr>
              <w:t>L</w:t>
            </w:r>
            <w:r w:rsidRPr="00FA7F9E">
              <w:rPr>
                <w:sz w:val="22"/>
                <w:szCs w:val="22"/>
              </w:rPr>
              <w:t xml:space="preserve"> </w:t>
            </w:r>
            <w:r w:rsidRPr="00FA7F9E">
              <w:rPr>
                <w:rFonts w:cs="Times"/>
                <w:sz w:val="22"/>
                <w:szCs w:val="22"/>
              </w:rPr>
              <w:t>β</w:t>
            </w:r>
            <w:r w:rsidRPr="00FA7F9E">
              <w:rPr>
                <w:sz w:val="22"/>
                <w:szCs w:val="22"/>
              </w:rPr>
              <w:t>-merc.</w:t>
            </w:r>
          </w:p>
        </w:tc>
      </w:tr>
    </w:tbl>
    <w:p w14:paraId="5FE2A275" w14:textId="77777777" w:rsidR="0044317C" w:rsidRDefault="0044317C" w:rsidP="00E601A5">
      <w:pPr>
        <w:rPr>
          <w:b/>
          <w:bCs/>
        </w:rPr>
      </w:pPr>
    </w:p>
    <w:p w14:paraId="147F438A" w14:textId="4D979D6C" w:rsidR="00E601A5" w:rsidRDefault="00980AF6" w:rsidP="00E601A5">
      <w:pPr>
        <w:rPr>
          <w:b/>
          <w:bCs/>
        </w:rPr>
      </w:pPr>
      <w:r>
        <w:rPr>
          <w:b/>
          <w:bCs/>
        </w:rPr>
        <w:br w:type="page"/>
      </w:r>
      <w:r w:rsidR="00E601A5" w:rsidRPr="00C87655">
        <w:rPr>
          <w:b/>
          <w:bCs/>
        </w:rPr>
        <w:lastRenderedPageBreak/>
        <w:t xml:space="preserve">Ratio of </w:t>
      </w:r>
      <w:r w:rsidR="00E601A5" w:rsidRPr="00C42F7C">
        <w:rPr>
          <w:b/>
          <w:bCs/>
        </w:rPr>
        <w:t xml:space="preserve">CTAB : </w:t>
      </w:r>
      <w:r w:rsidR="00E601A5" w:rsidRPr="00C42F7C">
        <w:rPr>
          <w:rFonts w:cs="Times"/>
          <w:b/>
          <w:bCs/>
        </w:rPr>
        <w:t>β</w:t>
      </w:r>
      <w:r w:rsidR="00E601A5" w:rsidRPr="00C42F7C">
        <w:rPr>
          <w:b/>
          <w:bCs/>
        </w:rPr>
        <w:t>-merc., 2–</w:t>
      </w:r>
      <w:r w:rsidR="005D0B39">
        <w:rPr>
          <w:b/>
          <w:bCs/>
        </w:rPr>
        <w:t xml:space="preserve">24 </w:t>
      </w:r>
      <w:r w:rsidR="00E601A5" w:rsidRPr="00C87655">
        <w:rPr>
          <w:b/>
          <w:bCs/>
        </w:rPr>
        <w:t xml:space="preserve">samples </w:t>
      </w:r>
      <w:r w:rsidR="00AD6A05" w:rsidRPr="00231E64">
        <w:t>(</w:t>
      </w:r>
      <w:r w:rsidR="00231E64" w:rsidRPr="00231E64">
        <w:t xml:space="preserve">24 is maximum number of samples for </w:t>
      </w:r>
      <w:r w:rsidR="005C54E3">
        <w:t>Bead Mill</w:t>
      </w:r>
      <w:r w:rsidR="00231E64" w:rsidRPr="00231E64">
        <w:t>)</w:t>
      </w:r>
    </w:p>
    <w:p w14:paraId="714EC139" w14:textId="77777777" w:rsidR="00E601A5" w:rsidRDefault="00E601A5" w:rsidP="00E601A5">
      <w:pPr>
        <w:rPr>
          <w:b/>
          <w:bCs/>
        </w:rPr>
      </w:pPr>
    </w:p>
    <w:tbl>
      <w:tblPr>
        <w:tblW w:w="9265" w:type="dxa"/>
        <w:tblLook w:val="04A0" w:firstRow="1" w:lastRow="0" w:firstColumn="1" w:lastColumn="0" w:noHBand="0" w:noVBand="1"/>
      </w:tblPr>
      <w:tblGrid>
        <w:gridCol w:w="1000"/>
        <w:gridCol w:w="1065"/>
        <w:gridCol w:w="1440"/>
        <w:gridCol w:w="1390"/>
        <w:gridCol w:w="1403"/>
        <w:gridCol w:w="810"/>
        <w:gridCol w:w="1080"/>
        <w:gridCol w:w="1080"/>
      </w:tblGrid>
      <w:tr w:rsidR="00E601A5" w:rsidRPr="00805891" w14:paraId="395C4F9F" w14:textId="77777777" w:rsidTr="005F484F">
        <w:trPr>
          <w:trHeight w:val="292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9B78" w14:textId="560358AF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3CDC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9DEA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E9D341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5A35C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5447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+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3270AD9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= CTAB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8059E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= BME</w:t>
            </w:r>
          </w:p>
        </w:tc>
      </w:tr>
      <w:tr w:rsidR="00E601A5" w:rsidRPr="00805891" w14:paraId="5C4DEFC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5CB5" w14:textId="70149001" w:rsidR="00E601A5" w:rsidRPr="00805891" w:rsidRDefault="00A025C9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Sample </w:t>
            </w:r>
            <w:r w:rsidR="00E601A5"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4C59" w14:textId="2326098E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# </w:t>
            </w:r>
            <w:r w:rsidR="00B552F7">
              <w:sym w:font="Symbol" w:char="F0B4"/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500</w:t>
            </w:r>
            <w:r w:rsidR="00206D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06DA0" w:rsidRPr="004B7A21">
              <w:rPr>
                <w:b/>
                <w:bCs/>
                <w:sz w:val="22"/>
                <w:szCs w:val="22"/>
              </w:rPr>
              <w:sym w:font="Symbol" w:char="F06D"/>
            </w:r>
            <w:r w:rsidR="00206DA0" w:rsidRPr="004B7A21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+</w:t>
            </w:r>
            <w:r w:rsidR="008860E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50</w:t>
            </w:r>
            <w:r w:rsidR="00206D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06DA0" w:rsidRPr="004B7A21">
              <w:rPr>
                <w:b/>
                <w:bCs/>
                <w:sz w:val="22"/>
                <w:szCs w:val="22"/>
              </w:rPr>
              <w:sym w:font="Symbol" w:char="F06D"/>
            </w:r>
            <w:r w:rsidR="00206DA0" w:rsidRPr="004B7A21">
              <w:rPr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99579" w14:textId="6519DCB9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0,500</w:t>
            </w:r>
            <w:r w:rsidR="00206D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06DA0" w:rsidRPr="004B7A21">
              <w:rPr>
                <w:b/>
                <w:bCs/>
                <w:sz w:val="22"/>
                <w:szCs w:val="22"/>
              </w:rPr>
              <w:sym w:font="Symbol" w:char="F06D"/>
            </w:r>
            <w:r w:rsidR="00206DA0" w:rsidRPr="004B7A21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Y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82411" w14:textId="5F1FD5CB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00,000</w:t>
            </w:r>
            <w:r w:rsidR="00206D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06DA0" w:rsidRPr="004B7A21">
              <w:rPr>
                <w:b/>
                <w:bCs/>
                <w:sz w:val="22"/>
                <w:szCs w:val="22"/>
              </w:rPr>
              <w:sym w:font="Symbol" w:char="F06D"/>
            </w:r>
            <w:r w:rsidR="00206DA0" w:rsidRPr="004B7A21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C633D" w14:textId="079B6B73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500</w:t>
            </w:r>
            <w:r w:rsidR="00206DA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206DA0" w:rsidRPr="004B7A21">
              <w:rPr>
                <w:b/>
                <w:bCs/>
                <w:sz w:val="22"/>
                <w:szCs w:val="22"/>
              </w:rPr>
              <w:sym w:font="Symbol" w:char="F06D"/>
            </w:r>
            <w:r w:rsidR="00206DA0" w:rsidRPr="004B7A21">
              <w:rPr>
                <w:b/>
                <w:bCs/>
                <w:sz w:val="22"/>
                <w:szCs w:val="22"/>
              </w:rPr>
              <w:t>L</w:t>
            </w: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/Z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7E470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+B = 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39CE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 Round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16A894" w14:textId="77777777" w:rsidR="00E601A5" w:rsidRPr="00805891" w:rsidRDefault="00E601A5" w:rsidP="005F484F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B Rounded</w:t>
            </w:r>
          </w:p>
        </w:tc>
      </w:tr>
      <w:tr w:rsidR="00E601A5" w:rsidRPr="00805891" w14:paraId="7482854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D5F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71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47B7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.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30DD6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3.78109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AB284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21890547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47CB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A235C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F6DCD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E601A5" w:rsidRPr="00805891" w14:paraId="156E0E8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0EC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A5E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DAD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.4285714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27873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1.29353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79FEA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7064676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FC3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772A0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9573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</w:tr>
      <w:tr w:rsidR="00E601A5" w:rsidRPr="00805891" w14:paraId="1021569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451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9DE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673A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.666666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79FC42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8.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3406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194029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0E2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2EBE9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52BCC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</w:tr>
      <w:tr w:rsidR="00E601A5" w:rsidRPr="00805891" w14:paraId="09C29AD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BE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11B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3F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545454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996C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6.31840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EE35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6815920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666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70AE2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D6BAA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E601A5" w:rsidRPr="00805891" w14:paraId="1C9BADEC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BEB1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FD9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609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923076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01E0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3.83084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1C429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1691542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49A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14A76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660A0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</w:tr>
      <w:tr w:rsidR="00E601A5" w:rsidRPr="00805891" w14:paraId="273396FD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087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37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26B1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33909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1.34328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3E1FD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.656716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074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78E5C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145CA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</w:tr>
      <w:tr w:rsidR="00E601A5" w:rsidRPr="00805891" w14:paraId="11F333B9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285A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C043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B3B1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3.6470588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C25B15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28.85572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52CD69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.144278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83BE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3B05B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2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57E4D9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1</w:t>
            </w:r>
          </w:p>
        </w:tc>
      </w:tr>
      <w:tr w:rsidR="00E601A5" w:rsidRPr="00805891" w14:paraId="485D615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00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1C6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3FBC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157894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8FA8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6.36815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37D6E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.63184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3D3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1DE7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9F53C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</w:tr>
      <w:tr w:rsidR="00E601A5" w:rsidRPr="00805891" w14:paraId="721135FF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357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1CA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B074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.142857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C271F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3.88059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649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1194029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1B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C6EF0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CBB5F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</w:tr>
      <w:tr w:rsidR="00E601A5" w:rsidRPr="00805891" w14:paraId="5F6D5BB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73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CC9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6E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478260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FD288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21.39303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087C4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.606965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F40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62A5E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8293C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</w:p>
        </w:tc>
      </w:tr>
      <w:tr w:rsidR="00E601A5" w:rsidRPr="00805891" w14:paraId="32E100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79E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772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BF46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8BAFF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8.9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EA788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094527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150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1891E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A2B40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</w:t>
            </w:r>
          </w:p>
        </w:tc>
      </w:tr>
      <w:tr w:rsidR="00E601A5" w:rsidRPr="00805891" w14:paraId="6565F4F2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822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871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6E89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888888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61629C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6.4179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E466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3.582089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FE2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9A302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365BA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4</w:t>
            </w:r>
          </w:p>
        </w:tc>
      </w:tr>
      <w:tr w:rsidR="00E601A5" w:rsidRPr="00805891" w14:paraId="468D816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2D05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0619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BD31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8620689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DE3E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13.93034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1D31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0696517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6076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8822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2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95593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</w:t>
            </w:r>
          </w:p>
        </w:tc>
      </w:tr>
      <w:tr w:rsidR="00E601A5" w:rsidRPr="00805891" w14:paraId="72A9DE1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489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C23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DC81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967741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02D31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11.442786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69931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.5572139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D9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7E942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07789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</w:t>
            </w:r>
          </w:p>
        </w:tc>
      </w:tr>
      <w:tr w:rsidR="00E601A5" w:rsidRPr="00805891" w14:paraId="0A2972EB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231F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456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AD0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12.181818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E77AED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08.95522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763CD3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.044776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5494C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999B8F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82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1AA92" w14:textId="77777777" w:rsidR="00E601A5" w:rsidRPr="00F459CC" w:rsidRDefault="00E601A5" w:rsidP="005F484F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F459CC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41</w:t>
            </w:r>
          </w:p>
        </w:tc>
      </w:tr>
      <w:tr w:rsidR="00E601A5" w:rsidRPr="00805891" w14:paraId="44BFAB76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A469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B31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C90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4857142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81E55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6.46766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470AC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.532338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435A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3C041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75C2D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</w:t>
            </w:r>
          </w:p>
        </w:tc>
      </w:tr>
      <w:tr w:rsidR="00E601A5" w:rsidRPr="00805891" w14:paraId="45CB5983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980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2D77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067D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864864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BC6F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03.980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18385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.0199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6841F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7798A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279D5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</w:t>
            </w:r>
          </w:p>
        </w:tc>
      </w:tr>
      <w:tr w:rsidR="00E601A5" w:rsidRPr="00805891" w14:paraId="3982F3A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C0D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F88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25FF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307692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B9139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01.492537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30BDC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.507462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564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7B7A2D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EFB86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</w:t>
            </w:r>
          </w:p>
        </w:tc>
      </w:tr>
      <w:tr w:rsidR="00E601A5" w:rsidRPr="00805891" w14:paraId="65C038E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478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E0AD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2B5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80487804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0379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99.0049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1182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9950248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E99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71DD43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423A3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</w:t>
            </w:r>
          </w:p>
        </w:tc>
      </w:tr>
      <w:tr w:rsidR="00E601A5" w:rsidRPr="00805891" w14:paraId="51473EC1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2F4F8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90C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157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.34883720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930A6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96.5174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024C7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.482587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06B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367F6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C1863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3</w:t>
            </w:r>
          </w:p>
        </w:tc>
      </w:tr>
      <w:tr w:rsidR="00E601A5" w:rsidRPr="00805891" w14:paraId="166AC388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4A3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844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CFF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333333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0122B5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94.0298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9D236A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.970149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730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9E6F8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1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292B3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E601A5" w:rsidRPr="00805891" w14:paraId="7EF2CD8E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EBE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0EC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49B5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5531914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076704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91.5422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07D036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.4577114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4D3C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5EB15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6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C544F1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E601A5" w:rsidRPr="00805891" w14:paraId="6161E6D7" w14:textId="77777777" w:rsidTr="005F484F">
        <w:trPr>
          <w:trHeight w:val="292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B20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90AE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50C2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20408163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F3EB89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89.0547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9F9E10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0.945273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CDF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2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0D43D7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0510B" w14:textId="77777777" w:rsidR="00E601A5" w:rsidRPr="00805891" w:rsidRDefault="00E601A5" w:rsidP="005F484F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0589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1</w:t>
            </w:r>
          </w:p>
        </w:tc>
      </w:tr>
    </w:tbl>
    <w:p w14:paraId="03E1A9C4" w14:textId="77777777" w:rsidR="007D460F" w:rsidRDefault="007D460F">
      <w:pPr>
        <w:ind w:left="720" w:hanging="720"/>
      </w:pPr>
    </w:p>
    <w:sectPr w:rsidR="007D460F" w:rsidSect="000D17A9">
      <w:headerReference w:type="default" r:id="rId11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877EFD" w14:textId="77777777" w:rsidR="009A03E6" w:rsidRDefault="009A03E6">
      <w:r>
        <w:separator/>
      </w:r>
    </w:p>
  </w:endnote>
  <w:endnote w:type="continuationSeparator" w:id="0">
    <w:p w14:paraId="4986CA51" w14:textId="77777777" w:rsidR="009A03E6" w:rsidRDefault="009A03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97FC6" w14:textId="77777777" w:rsidR="009A03E6" w:rsidRDefault="009A03E6">
      <w:r>
        <w:separator/>
      </w:r>
    </w:p>
  </w:footnote>
  <w:footnote w:type="continuationSeparator" w:id="0">
    <w:p w14:paraId="71B9BFA0" w14:textId="77777777" w:rsidR="009A03E6" w:rsidRDefault="009A03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84AC80" w14:textId="1381A2A1" w:rsidR="003F3B2D" w:rsidRPr="00CD4A59" w:rsidRDefault="003F3B2D" w:rsidP="003F3B2D">
    <w:pPr>
      <w:pStyle w:val="Header"/>
    </w:pPr>
    <w:r>
      <w:rPr>
        <w:rStyle w:val="PageNumber"/>
      </w:rPr>
      <w:t>Schenk et al.</w:t>
    </w:r>
    <w:r w:rsidRPr="0029453B">
      <w:rPr>
        <w:rFonts w:ascii="Times New Roman" w:hAnsi="Times New Roman"/>
      </w:rPr>
      <w:t>—App</w:t>
    </w:r>
    <w:r>
      <w:rPr>
        <w:rFonts w:ascii="Times New Roman" w:hAnsi="Times New Roman"/>
      </w:rPr>
      <w:t>lications in Plant Sciences 2023</w:t>
    </w:r>
    <w:r w:rsidRPr="0029453B">
      <w:rPr>
        <w:rFonts w:ascii="Times New Roman" w:hAnsi="Times New Roman"/>
      </w:rPr>
      <w:t xml:space="preserve"> </w:t>
    </w:r>
    <w:r>
      <w:rPr>
        <w:rFonts w:ascii="Times New Roman" w:hAnsi="Times New Roman"/>
      </w:rPr>
      <w:t>11(3)</w:t>
    </w:r>
    <w:r w:rsidRPr="0029453B">
      <w:rPr>
        <w:rFonts w:ascii="Times New Roman" w:hAnsi="Times New Roman"/>
      </w:rPr>
      <w:t>—Data Supplement S</w:t>
    </w:r>
    <w:r>
      <w:rPr>
        <w:rFonts w:ascii="Times New Roman" w:hAnsi="Times New Roman"/>
      </w:rPr>
      <w:t>2</w:t>
    </w:r>
    <w:r w:rsidRPr="0029453B">
      <w:rPr>
        <w:rFonts w:ascii="Times New Roman" w:hAnsi="Times New Roman"/>
      </w:rPr>
      <w:t xml:space="preserve">—Page </w:t>
    </w:r>
    <w:r w:rsidRPr="0029453B">
      <w:rPr>
        <w:rStyle w:val="PageNumber"/>
        <w:rFonts w:ascii="Times New Roman" w:hAnsi="Times New Roman"/>
      </w:rPr>
      <w:fldChar w:fldCharType="begin"/>
    </w:r>
    <w:r w:rsidRPr="0029453B">
      <w:rPr>
        <w:rStyle w:val="PageNumber"/>
        <w:rFonts w:ascii="Times New Roman" w:hAnsi="Times New Roman"/>
      </w:rPr>
      <w:instrText xml:space="preserve"> PAGE </w:instrText>
    </w:r>
    <w:r w:rsidRPr="0029453B">
      <w:rPr>
        <w:rStyle w:val="PageNumber"/>
        <w:rFonts w:ascii="Times New Roman" w:hAnsi="Times New Roman"/>
      </w:rPr>
      <w:fldChar w:fldCharType="separate"/>
    </w:r>
    <w:r>
      <w:rPr>
        <w:rStyle w:val="PageNumber"/>
        <w:rFonts w:ascii="Times New Roman" w:hAnsi="Times New Roman"/>
      </w:rPr>
      <w:t>1</w:t>
    </w:r>
    <w:r w:rsidRPr="0029453B">
      <w:rPr>
        <w:rStyle w:val="PageNumber"/>
        <w:rFonts w:ascii="Times New Roman" w:hAnsi="Times New Roman"/>
      </w:rPr>
      <w:fldChar w:fldCharType="end"/>
    </w:r>
    <w:r>
      <w:rPr>
        <w:rStyle w:val="PageNumber"/>
        <w:rFonts w:ascii="Times New Roman" w:hAnsi="Times New Roman"/>
      </w:rPr>
      <w:t xml:space="preserve"> </w:t>
    </w:r>
    <w:r>
      <w:rPr>
        <w:rStyle w:val="PageNumber"/>
      </w:rP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 NUMPAGES </w:instrText>
    </w:r>
    <w:r>
      <w:rPr>
        <w:rStyle w:val="PageNumber"/>
      </w:rPr>
      <w:fldChar w:fldCharType="separate"/>
    </w:r>
    <w:r>
      <w:rPr>
        <w:rStyle w:val="PageNumber"/>
      </w:rPr>
      <w:t>5</w:t>
    </w:r>
    <w:r>
      <w:rPr>
        <w:rStyle w:val="PageNumber"/>
      </w:rPr>
      <w:fldChar w:fldCharType="end"/>
    </w:r>
  </w:p>
  <w:p w14:paraId="1DE105E6" w14:textId="68C3B190" w:rsidR="000F331D" w:rsidRDefault="003F3B2D" w:rsidP="003F3B2D">
    <w:pPr>
      <w:pStyle w:val="BasicParagraph"/>
      <w:rPr>
        <w:rStyle w:val="PageNumber"/>
      </w:rPr>
    </w:pPr>
    <w:r>
      <w:rPr>
        <w:rFonts w:ascii="TimesNewRomanPSMT" w:hAnsi="TimesNewRomanPSMT" w:cs="TimesNewRomanPSMT"/>
      </w:rPr>
      <w:t>DOI 10.1002/aps3.1151</w:t>
    </w:r>
    <w:r w:rsidR="005C0474">
      <w:rPr>
        <w:rFonts w:ascii="TimesNewRomanPSMT" w:hAnsi="TimesNewRomanPSMT" w:cs="TimesNewRomanPSMT"/>
      </w:rPr>
      <w:t>7</w:t>
    </w:r>
  </w:p>
  <w:p w14:paraId="5CABFC9E" w14:textId="77777777" w:rsidR="000F331D" w:rsidRDefault="000F331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0F9A09A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" w15:restartNumberingAfterBreak="0">
    <w:nsid w:val="00000002"/>
    <w:multiLevelType w:val="singleLevel"/>
    <w:tmpl w:val="00000000"/>
    <w:lvl w:ilvl="0">
      <w:start w:val="5"/>
      <w:numFmt w:val="upperLetter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 w16cid:durableId="821853805">
    <w:abstractNumId w:val="1"/>
  </w:num>
  <w:num w:numId="2" w16cid:durableId="502743563">
    <w:abstractNumId w:val="2"/>
  </w:num>
  <w:num w:numId="3" w16cid:durableId="1223830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806"/>
    <w:rsid w:val="0000173B"/>
    <w:rsid w:val="000105A3"/>
    <w:rsid w:val="000237BD"/>
    <w:rsid w:val="0003118E"/>
    <w:rsid w:val="000535E0"/>
    <w:rsid w:val="00057C45"/>
    <w:rsid w:val="00061434"/>
    <w:rsid w:val="00063A95"/>
    <w:rsid w:val="000724FA"/>
    <w:rsid w:val="00072708"/>
    <w:rsid w:val="00074693"/>
    <w:rsid w:val="000A3D93"/>
    <w:rsid w:val="000B2857"/>
    <w:rsid w:val="000C53B3"/>
    <w:rsid w:val="000C7995"/>
    <w:rsid w:val="000D17A9"/>
    <w:rsid w:val="000D5924"/>
    <w:rsid w:val="000D5F78"/>
    <w:rsid w:val="000D6A38"/>
    <w:rsid w:val="000E0C67"/>
    <w:rsid w:val="000F331D"/>
    <w:rsid w:val="00103099"/>
    <w:rsid w:val="00150C1C"/>
    <w:rsid w:val="00172770"/>
    <w:rsid w:val="001819E5"/>
    <w:rsid w:val="001A2E18"/>
    <w:rsid w:val="001A6036"/>
    <w:rsid w:val="001B4D7F"/>
    <w:rsid w:val="001B691D"/>
    <w:rsid w:val="001C613A"/>
    <w:rsid w:val="001D3B5A"/>
    <w:rsid w:val="001D4B96"/>
    <w:rsid w:val="001D5C18"/>
    <w:rsid w:val="001D5FF0"/>
    <w:rsid w:val="001F320F"/>
    <w:rsid w:val="00206DA0"/>
    <w:rsid w:val="00211E0C"/>
    <w:rsid w:val="0021388A"/>
    <w:rsid w:val="00216267"/>
    <w:rsid w:val="00225842"/>
    <w:rsid w:val="00230179"/>
    <w:rsid w:val="00231E64"/>
    <w:rsid w:val="002361D1"/>
    <w:rsid w:val="00241C26"/>
    <w:rsid w:val="002458F4"/>
    <w:rsid w:val="00257F67"/>
    <w:rsid w:val="00265F35"/>
    <w:rsid w:val="00273317"/>
    <w:rsid w:val="00280136"/>
    <w:rsid w:val="002B76B4"/>
    <w:rsid w:val="002C569E"/>
    <w:rsid w:val="002D10D8"/>
    <w:rsid w:val="002D6881"/>
    <w:rsid w:val="002F58F1"/>
    <w:rsid w:val="00306345"/>
    <w:rsid w:val="00313E91"/>
    <w:rsid w:val="00340E44"/>
    <w:rsid w:val="0034578C"/>
    <w:rsid w:val="00347B9C"/>
    <w:rsid w:val="003522A1"/>
    <w:rsid w:val="00360259"/>
    <w:rsid w:val="003606FF"/>
    <w:rsid w:val="00371CA6"/>
    <w:rsid w:val="00377FC4"/>
    <w:rsid w:val="00386516"/>
    <w:rsid w:val="003B173C"/>
    <w:rsid w:val="003B51EC"/>
    <w:rsid w:val="003D4BF1"/>
    <w:rsid w:val="003E7E0E"/>
    <w:rsid w:val="003F3B2D"/>
    <w:rsid w:val="004045C3"/>
    <w:rsid w:val="0040496A"/>
    <w:rsid w:val="00407F27"/>
    <w:rsid w:val="0041082A"/>
    <w:rsid w:val="00413668"/>
    <w:rsid w:val="004241DD"/>
    <w:rsid w:val="00442E35"/>
    <w:rsid w:val="0044317C"/>
    <w:rsid w:val="00443343"/>
    <w:rsid w:val="00452FD1"/>
    <w:rsid w:val="004575E5"/>
    <w:rsid w:val="0047646C"/>
    <w:rsid w:val="004838BC"/>
    <w:rsid w:val="00497727"/>
    <w:rsid w:val="004B7A21"/>
    <w:rsid w:val="004C7140"/>
    <w:rsid w:val="004D007F"/>
    <w:rsid w:val="004E1F8F"/>
    <w:rsid w:val="004E45D0"/>
    <w:rsid w:val="00504685"/>
    <w:rsid w:val="00524A85"/>
    <w:rsid w:val="00554F75"/>
    <w:rsid w:val="005574C7"/>
    <w:rsid w:val="00566605"/>
    <w:rsid w:val="00583EB7"/>
    <w:rsid w:val="005A005F"/>
    <w:rsid w:val="005A26A1"/>
    <w:rsid w:val="005A4FC9"/>
    <w:rsid w:val="005B54D7"/>
    <w:rsid w:val="005C0474"/>
    <w:rsid w:val="005C199C"/>
    <w:rsid w:val="005C54E3"/>
    <w:rsid w:val="005D0B39"/>
    <w:rsid w:val="005D5327"/>
    <w:rsid w:val="00607967"/>
    <w:rsid w:val="0062466E"/>
    <w:rsid w:val="00630DC4"/>
    <w:rsid w:val="006551B7"/>
    <w:rsid w:val="00663339"/>
    <w:rsid w:val="00664928"/>
    <w:rsid w:val="006752F9"/>
    <w:rsid w:val="00675D91"/>
    <w:rsid w:val="00691322"/>
    <w:rsid w:val="006961BB"/>
    <w:rsid w:val="006A133F"/>
    <w:rsid w:val="006A15F8"/>
    <w:rsid w:val="006A6C59"/>
    <w:rsid w:val="006A7A40"/>
    <w:rsid w:val="006B1976"/>
    <w:rsid w:val="006B5904"/>
    <w:rsid w:val="006C12FB"/>
    <w:rsid w:val="006C2975"/>
    <w:rsid w:val="006C4BC5"/>
    <w:rsid w:val="006D0780"/>
    <w:rsid w:val="006E743C"/>
    <w:rsid w:val="006F68F7"/>
    <w:rsid w:val="00710A4E"/>
    <w:rsid w:val="00717123"/>
    <w:rsid w:val="007220C0"/>
    <w:rsid w:val="0072253A"/>
    <w:rsid w:val="00722618"/>
    <w:rsid w:val="00730669"/>
    <w:rsid w:val="00735F34"/>
    <w:rsid w:val="00750489"/>
    <w:rsid w:val="00750D1D"/>
    <w:rsid w:val="007519E2"/>
    <w:rsid w:val="007575BF"/>
    <w:rsid w:val="00770464"/>
    <w:rsid w:val="00787969"/>
    <w:rsid w:val="00790DC1"/>
    <w:rsid w:val="00792D45"/>
    <w:rsid w:val="007A7A66"/>
    <w:rsid w:val="007C2AE0"/>
    <w:rsid w:val="007D024F"/>
    <w:rsid w:val="007D08D0"/>
    <w:rsid w:val="007D460F"/>
    <w:rsid w:val="007E37B2"/>
    <w:rsid w:val="00805891"/>
    <w:rsid w:val="00807896"/>
    <w:rsid w:val="00812941"/>
    <w:rsid w:val="00820F80"/>
    <w:rsid w:val="008235DD"/>
    <w:rsid w:val="00836198"/>
    <w:rsid w:val="008669F0"/>
    <w:rsid w:val="00867089"/>
    <w:rsid w:val="00867D59"/>
    <w:rsid w:val="008860EE"/>
    <w:rsid w:val="00894C4D"/>
    <w:rsid w:val="008B08FB"/>
    <w:rsid w:val="008C11EE"/>
    <w:rsid w:val="008D1B48"/>
    <w:rsid w:val="008D7B51"/>
    <w:rsid w:val="008E640A"/>
    <w:rsid w:val="008F5ADD"/>
    <w:rsid w:val="008F7676"/>
    <w:rsid w:val="00903360"/>
    <w:rsid w:val="0091350E"/>
    <w:rsid w:val="00915640"/>
    <w:rsid w:val="00946895"/>
    <w:rsid w:val="009614F7"/>
    <w:rsid w:val="00967527"/>
    <w:rsid w:val="0097575D"/>
    <w:rsid w:val="009768D1"/>
    <w:rsid w:val="00980AF6"/>
    <w:rsid w:val="00997728"/>
    <w:rsid w:val="009A03E6"/>
    <w:rsid w:val="009B2A03"/>
    <w:rsid w:val="009B677D"/>
    <w:rsid w:val="009C62A9"/>
    <w:rsid w:val="009E26D4"/>
    <w:rsid w:val="009F1C1F"/>
    <w:rsid w:val="00A025C9"/>
    <w:rsid w:val="00A0363D"/>
    <w:rsid w:val="00A33EDD"/>
    <w:rsid w:val="00A421E7"/>
    <w:rsid w:val="00A5371A"/>
    <w:rsid w:val="00A53931"/>
    <w:rsid w:val="00A6560A"/>
    <w:rsid w:val="00A80A9B"/>
    <w:rsid w:val="00A84BAF"/>
    <w:rsid w:val="00A84CFE"/>
    <w:rsid w:val="00AB7AB0"/>
    <w:rsid w:val="00AD5311"/>
    <w:rsid w:val="00AD6A05"/>
    <w:rsid w:val="00AE328B"/>
    <w:rsid w:val="00AE664A"/>
    <w:rsid w:val="00B11D60"/>
    <w:rsid w:val="00B13589"/>
    <w:rsid w:val="00B37C70"/>
    <w:rsid w:val="00B52142"/>
    <w:rsid w:val="00B5228B"/>
    <w:rsid w:val="00B552F7"/>
    <w:rsid w:val="00B556FF"/>
    <w:rsid w:val="00B604D4"/>
    <w:rsid w:val="00B64071"/>
    <w:rsid w:val="00B65EE1"/>
    <w:rsid w:val="00B7386D"/>
    <w:rsid w:val="00BA2C21"/>
    <w:rsid w:val="00BA6410"/>
    <w:rsid w:val="00BA6D2E"/>
    <w:rsid w:val="00BB0261"/>
    <w:rsid w:val="00BD3E01"/>
    <w:rsid w:val="00BD7F03"/>
    <w:rsid w:val="00BE55D4"/>
    <w:rsid w:val="00C14B28"/>
    <w:rsid w:val="00C270C5"/>
    <w:rsid w:val="00C30C76"/>
    <w:rsid w:val="00C42F7C"/>
    <w:rsid w:val="00C55806"/>
    <w:rsid w:val="00C6763B"/>
    <w:rsid w:val="00C87655"/>
    <w:rsid w:val="00C963B3"/>
    <w:rsid w:val="00C97923"/>
    <w:rsid w:val="00CA3925"/>
    <w:rsid w:val="00CB3DAF"/>
    <w:rsid w:val="00CB5289"/>
    <w:rsid w:val="00CC73F0"/>
    <w:rsid w:val="00CD77D3"/>
    <w:rsid w:val="00CE1A5A"/>
    <w:rsid w:val="00CF37E8"/>
    <w:rsid w:val="00D02630"/>
    <w:rsid w:val="00D052C3"/>
    <w:rsid w:val="00D0765C"/>
    <w:rsid w:val="00D1380B"/>
    <w:rsid w:val="00D2244D"/>
    <w:rsid w:val="00D65685"/>
    <w:rsid w:val="00D83E3E"/>
    <w:rsid w:val="00D87319"/>
    <w:rsid w:val="00D93E9E"/>
    <w:rsid w:val="00D9672D"/>
    <w:rsid w:val="00DA65D1"/>
    <w:rsid w:val="00DC42CF"/>
    <w:rsid w:val="00DC4DF2"/>
    <w:rsid w:val="00DC5506"/>
    <w:rsid w:val="00DC76E0"/>
    <w:rsid w:val="00DD1273"/>
    <w:rsid w:val="00DD3DB7"/>
    <w:rsid w:val="00E2372F"/>
    <w:rsid w:val="00E24A61"/>
    <w:rsid w:val="00E3394F"/>
    <w:rsid w:val="00E341D2"/>
    <w:rsid w:val="00E35C48"/>
    <w:rsid w:val="00E36178"/>
    <w:rsid w:val="00E4264E"/>
    <w:rsid w:val="00E44A2E"/>
    <w:rsid w:val="00E46C0E"/>
    <w:rsid w:val="00E54335"/>
    <w:rsid w:val="00E601A5"/>
    <w:rsid w:val="00E64CEF"/>
    <w:rsid w:val="00E77061"/>
    <w:rsid w:val="00E77ED9"/>
    <w:rsid w:val="00E80058"/>
    <w:rsid w:val="00E830DF"/>
    <w:rsid w:val="00E87A22"/>
    <w:rsid w:val="00EA069E"/>
    <w:rsid w:val="00EB4DF8"/>
    <w:rsid w:val="00EC0EB7"/>
    <w:rsid w:val="00EC3FA6"/>
    <w:rsid w:val="00ED204E"/>
    <w:rsid w:val="00ED6CA6"/>
    <w:rsid w:val="00EF6684"/>
    <w:rsid w:val="00F00D6F"/>
    <w:rsid w:val="00F00F6D"/>
    <w:rsid w:val="00F01155"/>
    <w:rsid w:val="00F12762"/>
    <w:rsid w:val="00F13C99"/>
    <w:rsid w:val="00F1533F"/>
    <w:rsid w:val="00F23C36"/>
    <w:rsid w:val="00F27DF7"/>
    <w:rsid w:val="00F30498"/>
    <w:rsid w:val="00F34EEC"/>
    <w:rsid w:val="00F36C01"/>
    <w:rsid w:val="00F439B4"/>
    <w:rsid w:val="00F43C90"/>
    <w:rsid w:val="00F44280"/>
    <w:rsid w:val="00F459CC"/>
    <w:rsid w:val="00F4677B"/>
    <w:rsid w:val="00F5249E"/>
    <w:rsid w:val="00F61DBC"/>
    <w:rsid w:val="00F6301F"/>
    <w:rsid w:val="00F63C20"/>
    <w:rsid w:val="00F809AA"/>
    <w:rsid w:val="00F931B7"/>
    <w:rsid w:val="00FA6FED"/>
    <w:rsid w:val="00FA77E1"/>
    <w:rsid w:val="00FA7F9E"/>
    <w:rsid w:val="00FB37BE"/>
    <w:rsid w:val="00FC17F6"/>
    <w:rsid w:val="00FE3972"/>
    <w:rsid w:val="00FE6018"/>
    <w:rsid w:val="00F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B338207"/>
  <w15:chartTrackingRefBased/>
  <w15:docId w15:val="{CA0D098E-3C62-466F-942C-412C07F91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2770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sid w:val="00C55806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55806"/>
    <w:rPr>
      <w:rFonts w:ascii="Times New Roma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8F76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EC3F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3FA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3FA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A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C3FA6"/>
    <w:rPr>
      <w:b/>
      <w:bCs/>
    </w:rPr>
  </w:style>
  <w:style w:type="character" w:customStyle="1" w:styleId="Heading1Char">
    <w:name w:val="Heading 1 Char"/>
    <w:link w:val="Heading1"/>
    <w:uiPriority w:val="9"/>
    <w:rsid w:val="00172770"/>
    <w:rPr>
      <w:rFonts w:ascii="Calibri Light" w:eastAsia="Times New Roman" w:hAnsi="Calibri Light" w:cs="Times New Roman"/>
      <w:b/>
      <w:bCs/>
      <w:kern w:val="32"/>
      <w:sz w:val="32"/>
      <w:szCs w:val="32"/>
    </w:rPr>
  </w:style>
  <w:style w:type="paragraph" w:styleId="ListParagraph">
    <w:name w:val="List Paragraph"/>
    <w:basedOn w:val="Normal"/>
    <w:uiPriority w:val="34"/>
    <w:qFormat/>
    <w:rsid w:val="009614F7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3B2D"/>
    <w:rPr>
      <w:sz w:val="24"/>
    </w:rPr>
  </w:style>
  <w:style w:type="paragraph" w:customStyle="1" w:styleId="BasicParagraph">
    <w:name w:val="[Basic Paragraph]"/>
    <w:basedOn w:val="Normal"/>
    <w:uiPriority w:val="99"/>
    <w:rsid w:val="003F3B2D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  <w:szCs w:val="24"/>
    </w:rPr>
  </w:style>
  <w:style w:type="paragraph" w:styleId="Revision">
    <w:name w:val="Revision"/>
    <w:hidden/>
    <w:uiPriority w:val="99"/>
    <w:semiHidden/>
    <w:rsid w:val="003F3B2D"/>
    <w:rPr>
      <w:sz w:val="24"/>
    </w:rPr>
  </w:style>
  <w:style w:type="paragraph" w:styleId="ListBullet">
    <w:name w:val="List Bullet"/>
    <w:basedOn w:val="Normal"/>
    <w:uiPriority w:val="99"/>
    <w:unhideWhenUsed/>
    <w:rsid w:val="00D052C3"/>
    <w:pPr>
      <w:numPr>
        <w:numId w:val="3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313E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6</Pages>
  <Words>1250</Words>
  <Characters>712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GENOMIC DNA EXTRACTION FROM FROZEN PLANT TISSUE</vt:lpstr>
    </vt:vector>
  </TitlesOfParts>
  <Company>WSU</Company>
  <LinksUpToDate>false</LinksUpToDate>
  <CharactersWithSpaces>8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GENOMIC DNA EXTRACTION FROM FROZEN PLANT TISSUE</dc:title>
  <dc:subject/>
  <dc:creator>Marion Ownbey Herbarium</dc:creator>
  <cp:keywords/>
  <cp:lastModifiedBy>Beth Parada</cp:lastModifiedBy>
  <cp:revision>41</cp:revision>
  <cp:lastPrinted>2003-06-11T18:59:00Z</cp:lastPrinted>
  <dcterms:created xsi:type="dcterms:W3CDTF">2022-09-08T02:41:00Z</dcterms:created>
  <dcterms:modified xsi:type="dcterms:W3CDTF">2023-04-03T23:36:00Z</dcterms:modified>
</cp:coreProperties>
</file>